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W w:w="1078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3"/>
        <w:gridCol w:w="1033"/>
        <w:gridCol w:w="2360"/>
        <w:gridCol w:w="959"/>
        <w:gridCol w:w="2938"/>
        <w:gridCol w:w="721"/>
      </w:tblGrid>
      <w:tr w:rsidR="008544A8" w:rsidRPr="00D4685F" w14:paraId="75A2CD3D" w14:textId="77777777" w:rsidTr="001A6F5A">
        <w:trPr>
          <w:trHeight w:val="558"/>
          <w:jc w:val="center"/>
        </w:trPr>
        <w:tc>
          <w:tcPr>
            <w:tcW w:w="2835" w:type="dxa"/>
            <w:vMerge w:val="restart"/>
            <w:tcBorders>
              <w:top w:val="single" w:sz="12" w:space="0" w:color="auto"/>
            </w:tcBorders>
            <w:vAlign w:val="center"/>
          </w:tcPr>
          <w:p w14:paraId="4BDA3255" w14:textId="31DC9833" w:rsidR="008544A8" w:rsidRPr="008544A8" w:rsidRDefault="008544A8" w:rsidP="008544A8">
            <w:pPr>
              <w:tabs>
                <w:tab w:val="num" w:pos="567"/>
              </w:tabs>
              <w:jc w:val="center"/>
              <w:rPr>
                <w:rFonts w:ascii="Times New Roman" w:hAnsi="Times New Roman" w:cs="Times New Roman" w:hint="eastAsia"/>
                <w:bCs w:val="0"/>
              </w:rPr>
            </w:pPr>
            <w:r w:rsidRPr="008544A8">
              <w:rPr>
                <w:rFonts w:ascii="Times New Roman" w:hAnsi="Times New Roman" w:cs="Times New Roman" w:hint="eastAsia"/>
                <w:bCs w:val="0"/>
              </w:rPr>
              <w:t>Meta-an</w:t>
            </w:r>
            <w:r w:rsidRPr="008544A8">
              <w:rPr>
                <w:rFonts w:ascii="Times New Roman" w:hAnsi="Times New Roman" w:cs="Times New Roman"/>
                <w:bCs w:val="0"/>
              </w:rPr>
              <w:t>al</w:t>
            </w:r>
            <w:r w:rsidRPr="008544A8">
              <w:rPr>
                <w:rFonts w:ascii="Times New Roman" w:hAnsi="Times New Roman" w:cs="Times New Roman" w:hint="eastAsia"/>
                <w:bCs w:val="0"/>
              </w:rPr>
              <w:t>ysis results</w:t>
            </w:r>
          </w:p>
        </w:tc>
        <w:tc>
          <w:tcPr>
            <w:tcW w:w="836" w:type="dxa"/>
            <w:vMerge w:val="restart"/>
            <w:tcBorders>
              <w:top w:val="single" w:sz="12" w:space="0" w:color="auto"/>
            </w:tcBorders>
            <w:vAlign w:val="center"/>
          </w:tcPr>
          <w:p w14:paraId="03302B4E" w14:textId="557A4927" w:rsidR="008544A8" w:rsidRPr="00D4685F" w:rsidRDefault="008544A8">
            <w:pPr>
              <w:rPr>
                <w:rFonts w:ascii="Times New Roman" w:hAnsi="Times New Roman" w:cs="Times New Roman"/>
              </w:rPr>
            </w:pPr>
            <w:r w:rsidRPr="008544A8">
              <w:rPr>
                <w:rFonts w:ascii="Times New Roman" w:hAnsi="Times New Roman" w:cs="Times New Roman" w:hint="eastAsia"/>
              </w:rPr>
              <w:t>Subgroup</w:t>
            </w:r>
          </w:p>
        </w:tc>
        <w:tc>
          <w:tcPr>
            <w:tcW w:w="2405" w:type="dxa"/>
            <w:vMerge w:val="restart"/>
            <w:tcBorders>
              <w:top w:val="single" w:sz="12" w:space="0" w:color="auto"/>
            </w:tcBorders>
            <w:vAlign w:val="center"/>
          </w:tcPr>
          <w:p w14:paraId="69F9EF54" w14:textId="38A54147" w:rsidR="008544A8" w:rsidRPr="00D4685F" w:rsidRDefault="008544A8" w:rsidP="000E32C1">
            <w:pPr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Excluded study</w:t>
            </w:r>
          </w:p>
        </w:tc>
        <w:tc>
          <w:tcPr>
            <w:tcW w:w="969" w:type="dxa"/>
            <w:vMerge w:val="restart"/>
            <w:tcBorders>
              <w:top w:val="single" w:sz="12" w:space="0" w:color="auto"/>
            </w:tcBorders>
            <w:vAlign w:val="center"/>
          </w:tcPr>
          <w:p w14:paraId="2BCDFA4A" w14:textId="4409F21C" w:rsidR="008544A8" w:rsidRPr="00D4685F" w:rsidRDefault="008544A8" w:rsidP="000E32C1">
            <w:pPr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I²(%)</w:t>
            </w:r>
          </w:p>
        </w:tc>
        <w:tc>
          <w:tcPr>
            <w:tcW w:w="3739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8E0DD9E" w14:textId="3342FC18" w:rsidR="008544A8" w:rsidRPr="00D4685F" w:rsidRDefault="008544A8" w:rsidP="000E32C1">
            <w:pPr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Analysis results</w:t>
            </w:r>
          </w:p>
        </w:tc>
      </w:tr>
      <w:tr w:rsidR="008544A8" w:rsidRPr="00D4685F" w14:paraId="14CF81D7" w14:textId="77777777" w:rsidTr="001A6F5A">
        <w:trPr>
          <w:trHeight w:val="410"/>
          <w:jc w:val="center"/>
        </w:trPr>
        <w:tc>
          <w:tcPr>
            <w:tcW w:w="2835" w:type="dxa"/>
            <w:vMerge/>
            <w:tcBorders>
              <w:bottom w:val="single" w:sz="8" w:space="0" w:color="auto"/>
            </w:tcBorders>
          </w:tcPr>
          <w:p w14:paraId="7CCE8A9C" w14:textId="77777777" w:rsidR="008544A8" w:rsidRPr="00D4685F" w:rsidRDefault="008544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vMerge/>
            <w:tcBorders>
              <w:bottom w:val="single" w:sz="8" w:space="0" w:color="auto"/>
            </w:tcBorders>
          </w:tcPr>
          <w:p w14:paraId="01A88B02" w14:textId="45FC5826" w:rsidR="008544A8" w:rsidRPr="00D4685F" w:rsidRDefault="008544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5" w:type="dxa"/>
            <w:vMerge/>
            <w:tcBorders>
              <w:bottom w:val="single" w:sz="8" w:space="0" w:color="auto"/>
            </w:tcBorders>
            <w:vAlign w:val="center"/>
          </w:tcPr>
          <w:p w14:paraId="39E98A4B" w14:textId="77777777" w:rsidR="008544A8" w:rsidRPr="00D4685F" w:rsidRDefault="008544A8" w:rsidP="000E32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vMerge/>
            <w:tcBorders>
              <w:bottom w:val="single" w:sz="8" w:space="0" w:color="auto"/>
            </w:tcBorders>
            <w:vAlign w:val="center"/>
          </w:tcPr>
          <w:p w14:paraId="67F210D5" w14:textId="77777777" w:rsidR="008544A8" w:rsidRPr="00D4685F" w:rsidRDefault="008544A8" w:rsidP="000E32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1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6B2C6C" w14:textId="5C9C43EE" w:rsidR="008544A8" w:rsidRPr="00D4685F" w:rsidRDefault="008544A8" w:rsidP="00D4685F">
            <w:pPr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SMD, 95%CI</w:t>
            </w:r>
          </w:p>
        </w:tc>
        <w:tc>
          <w:tcPr>
            <w:tcW w:w="7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9413FC" w14:textId="4DFEB1B7" w:rsidR="008544A8" w:rsidRPr="00D4685F" w:rsidRDefault="008544A8" w:rsidP="00D4685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4685F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8544A8" w:rsidRPr="00D4685F" w14:paraId="75B09F99" w14:textId="77777777" w:rsidTr="001A6F5A">
        <w:trPr>
          <w:jc w:val="center"/>
        </w:trPr>
        <w:tc>
          <w:tcPr>
            <w:tcW w:w="2835" w:type="dxa"/>
            <w:vMerge w:val="restart"/>
            <w:tcBorders>
              <w:top w:val="single" w:sz="8" w:space="0" w:color="auto"/>
            </w:tcBorders>
            <w:vAlign w:val="center"/>
          </w:tcPr>
          <w:p w14:paraId="254A5439" w14:textId="77777777" w:rsidR="008544A8" w:rsidRPr="00D4685F" w:rsidRDefault="008544A8" w:rsidP="00D4685F">
            <w:pPr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Effect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4685F">
              <w:rPr>
                <w:rFonts w:ascii="Times New Roman" w:hAnsi="Times New Roman" w:cs="Times New Roman"/>
              </w:rPr>
              <w:t xml:space="preserve">of combined exercise therapy and </w:t>
            </w:r>
            <w:proofErr w:type="spellStart"/>
            <w:r w:rsidRPr="00D4685F">
              <w:rPr>
                <w:rFonts w:ascii="Times New Roman" w:hAnsi="Times New Roman" w:cs="Times New Roman"/>
              </w:rPr>
              <w:t>tDCS</w:t>
            </w:r>
            <w:proofErr w:type="spellEnd"/>
            <w:r w:rsidRPr="00D4685F">
              <w:rPr>
                <w:rFonts w:ascii="Times New Roman" w:hAnsi="Times New Roman" w:cs="Times New Roman"/>
              </w:rPr>
              <w:t xml:space="preserve"> on dynamic balance.</w:t>
            </w:r>
          </w:p>
        </w:tc>
        <w:tc>
          <w:tcPr>
            <w:tcW w:w="836" w:type="dxa"/>
            <w:vMerge w:val="restart"/>
            <w:tcBorders>
              <w:top w:val="single" w:sz="8" w:space="0" w:color="auto"/>
            </w:tcBorders>
            <w:vAlign w:val="center"/>
          </w:tcPr>
          <w:p w14:paraId="77B4E008" w14:textId="293D0735" w:rsidR="008544A8" w:rsidRPr="008544A8" w:rsidRDefault="008544A8" w:rsidP="00D468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5" w:type="dxa"/>
            <w:tcBorders>
              <w:top w:val="single" w:sz="8" w:space="0" w:color="auto"/>
            </w:tcBorders>
            <w:vAlign w:val="center"/>
          </w:tcPr>
          <w:p w14:paraId="71038552" w14:textId="78C29158" w:rsidR="008544A8" w:rsidRPr="00D4685F" w:rsidRDefault="008544A8" w:rsidP="00E10022">
            <w:pPr>
              <w:widowControl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4685F">
              <w:rPr>
                <w:rFonts w:ascii="Times New Roman" w:hAnsi="Times New Roman" w:cs="Times New Roman"/>
              </w:rPr>
              <w:t>Barbadora</w:t>
            </w:r>
            <w:proofErr w:type="spellEnd"/>
            <w:r w:rsidRPr="00D4685F">
              <w:rPr>
                <w:rFonts w:ascii="Times New Roman" w:hAnsi="Times New Roman" w:cs="Times New Roman"/>
              </w:rPr>
              <w:t xml:space="preserve"> et al. 2025</w:t>
            </w:r>
          </w:p>
        </w:tc>
        <w:tc>
          <w:tcPr>
            <w:tcW w:w="969" w:type="dxa"/>
            <w:tcBorders>
              <w:top w:val="single" w:sz="8" w:space="0" w:color="auto"/>
            </w:tcBorders>
            <w:vAlign w:val="center"/>
          </w:tcPr>
          <w:p w14:paraId="0CB7B54D" w14:textId="2ADB4026" w:rsidR="008544A8" w:rsidRPr="00D4685F" w:rsidRDefault="008544A8" w:rsidP="00D4685F">
            <w:pPr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3013" w:type="dxa"/>
            <w:tcBorders>
              <w:top w:val="single" w:sz="8" w:space="0" w:color="auto"/>
            </w:tcBorders>
            <w:vAlign w:val="center"/>
          </w:tcPr>
          <w:p w14:paraId="2F1E82B7" w14:textId="3589504A" w:rsidR="008544A8" w:rsidRPr="00D4685F" w:rsidRDefault="008544A8" w:rsidP="00D4685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0.13 [-0.37, 0.63]</w:t>
            </w:r>
          </w:p>
        </w:tc>
        <w:tc>
          <w:tcPr>
            <w:tcW w:w="726" w:type="dxa"/>
            <w:tcBorders>
              <w:top w:val="single" w:sz="8" w:space="0" w:color="auto"/>
            </w:tcBorders>
            <w:vAlign w:val="center"/>
          </w:tcPr>
          <w:p w14:paraId="40897DEC" w14:textId="45E3CAF6" w:rsidR="008544A8" w:rsidRPr="00D4685F" w:rsidRDefault="008544A8" w:rsidP="00D4685F">
            <w:pPr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0.61</w:t>
            </w:r>
          </w:p>
        </w:tc>
      </w:tr>
      <w:tr w:rsidR="008544A8" w:rsidRPr="00D4685F" w14:paraId="69182558" w14:textId="77777777" w:rsidTr="001A6F5A">
        <w:trPr>
          <w:jc w:val="center"/>
        </w:trPr>
        <w:tc>
          <w:tcPr>
            <w:tcW w:w="2835" w:type="dxa"/>
            <w:vMerge/>
          </w:tcPr>
          <w:p w14:paraId="0EA69F61" w14:textId="77777777" w:rsidR="008544A8" w:rsidRPr="00D4685F" w:rsidRDefault="008544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vMerge/>
          </w:tcPr>
          <w:p w14:paraId="62FE9FA4" w14:textId="7C2E1348" w:rsidR="008544A8" w:rsidRPr="00D4685F" w:rsidRDefault="008544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5" w:type="dxa"/>
            <w:vAlign w:val="center"/>
          </w:tcPr>
          <w:p w14:paraId="5D3F48D8" w14:textId="7EDD4128" w:rsidR="008544A8" w:rsidRPr="00D4685F" w:rsidRDefault="008544A8" w:rsidP="00E1002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Bruce et al. 2020</w:t>
            </w:r>
          </w:p>
        </w:tc>
        <w:tc>
          <w:tcPr>
            <w:tcW w:w="969" w:type="dxa"/>
            <w:vAlign w:val="center"/>
          </w:tcPr>
          <w:p w14:paraId="5FDA6062" w14:textId="3655CE99" w:rsidR="008544A8" w:rsidRPr="00D4685F" w:rsidRDefault="008544A8" w:rsidP="00D4685F">
            <w:pPr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3013" w:type="dxa"/>
            <w:vAlign w:val="center"/>
          </w:tcPr>
          <w:p w14:paraId="57B0683E" w14:textId="601DB6F2" w:rsidR="008544A8" w:rsidRPr="00D4685F" w:rsidRDefault="008544A8" w:rsidP="00D4685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0.02 [-0.49, 0.53]</w:t>
            </w:r>
          </w:p>
        </w:tc>
        <w:tc>
          <w:tcPr>
            <w:tcW w:w="726" w:type="dxa"/>
            <w:vAlign w:val="center"/>
          </w:tcPr>
          <w:p w14:paraId="259BE7CB" w14:textId="39062107" w:rsidR="008544A8" w:rsidRPr="00D4685F" w:rsidRDefault="008544A8" w:rsidP="00D4685F">
            <w:pPr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0.94</w:t>
            </w:r>
          </w:p>
        </w:tc>
      </w:tr>
      <w:tr w:rsidR="008544A8" w:rsidRPr="00D4685F" w14:paraId="54D17B83" w14:textId="77777777" w:rsidTr="001A6F5A">
        <w:trPr>
          <w:jc w:val="center"/>
        </w:trPr>
        <w:tc>
          <w:tcPr>
            <w:tcW w:w="2835" w:type="dxa"/>
            <w:vMerge/>
          </w:tcPr>
          <w:p w14:paraId="181F19D1" w14:textId="77777777" w:rsidR="008544A8" w:rsidRPr="00D4685F" w:rsidRDefault="008544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vMerge/>
          </w:tcPr>
          <w:p w14:paraId="13E79AC2" w14:textId="54D55B5E" w:rsidR="008544A8" w:rsidRPr="00D4685F" w:rsidRDefault="008544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5" w:type="dxa"/>
            <w:vAlign w:val="center"/>
          </w:tcPr>
          <w:p w14:paraId="3728C6CA" w14:textId="1FD64340" w:rsidR="008544A8" w:rsidRPr="00D4685F" w:rsidRDefault="008544A8" w:rsidP="00E1002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Kim et al. 2025</w:t>
            </w:r>
          </w:p>
        </w:tc>
        <w:tc>
          <w:tcPr>
            <w:tcW w:w="969" w:type="dxa"/>
            <w:vAlign w:val="center"/>
          </w:tcPr>
          <w:p w14:paraId="5FB34462" w14:textId="71199E42" w:rsidR="008544A8" w:rsidRPr="00D4685F" w:rsidRDefault="008544A8" w:rsidP="00D4685F">
            <w:pPr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3013" w:type="dxa"/>
            <w:vAlign w:val="center"/>
          </w:tcPr>
          <w:p w14:paraId="325F03B5" w14:textId="114DEC4A" w:rsidR="008544A8" w:rsidRPr="00D4685F" w:rsidRDefault="008544A8" w:rsidP="00D4685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0.03 [-0.48, 0.55]</w:t>
            </w:r>
          </w:p>
        </w:tc>
        <w:tc>
          <w:tcPr>
            <w:tcW w:w="726" w:type="dxa"/>
            <w:vAlign w:val="center"/>
          </w:tcPr>
          <w:p w14:paraId="021E05CF" w14:textId="0993239F" w:rsidR="008544A8" w:rsidRPr="00D4685F" w:rsidRDefault="008544A8" w:rsidP="00D4685F">
            <w:pPr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0.89</w:t>
            </w:r>
          </w:p>
        </w:tc>
      </w:tr>
      <w:tr w:rsidR="008544A8" w:rsidRPr="00D4685F" w14:paraId="16193599" w14:textId="77777777" w:rsidTr="001A6F5A">
        <w:trPr>
          <w:jc w:val="center"/>
        </w:trPr>
        <w:tc>
          <w:tcPr>
            <w:tcW w:w="2835" w:type="dxa"/>
            <w:vMerge/>
          </w:tcPr>
          <w:p w14:paraId="26DF0526" w14:textId="77777777" w:rsidR="008544A8" w:rsidRPr="00D4685F" w:rsidRDefault="008544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vMerge/>
          </w:tcPr>
          <w:p w14:paraId="3E71EF99" w14:textId="10083B7E" w:rsidR="008544A8" w:rsidRPr="00D4685F" w:rsidRDefault="008544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5" w:type="dxa"/>
            <w:vAlign w:val="center"/>
          </w:tcPr>
          <w:p w14:paraId="34018B23" w14:textId="0C94F89D" w:rsidR="008544A8" w:rsidRPr="00D4685F" w:rsidRDefault="008544A8" w:rsidP="00E1002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Ma et al. 2020</w:t>
            </w:r>
          </w:p>
        </w:tc>
        <w:tc>
          <w:tcPr>
            <w:tcW w:w="969" w:type="dxa"/>
            <w:vAlign w:val="center"/>
          </w:tcPr>
          <w:p w14:paraId="3A438D4A" w14:textId="3EB75D73" w:rsidR="008544A8" w:rsidRPr="00D4685F" w:rsidRDefault="008544A8" w:rsidP="00D4685F">
            <w:pPr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3013" w:type="dxa"/>
            <w:vAlign w:val="center"/>
          </w:tcPr>
          <w:p w14:paraId="4C9025FA" w14:textId="0B681FE7" w:rsidR="008544A8" w:rsidRPr="00D4685F" w:rsidRDefault="008544A8" w:rsidP="00D4685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-0.04 [-0.49, 0.41]</w:t>
            </w:r>
          </w:p>
        </w:tc>
        <w:tc>
          <w:tcPr>
            <w:tcW w:w="726" w:type="dxa"/>
            <w:vAlign w:val="center"/>
          </w:tcPr>
          <w:p w14:paraId="510DB658" w14:textId="49C6831F" w:rsidR="008544A8" w:rsidRPr="00D4685F" w:rsidRDefault="008544A8" w:rsidP="00D4685F">
            <w:pPr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0.87</w:t>
            </w:r>
          </w:p>
        </w:tc>
      </w:tr>
      <w:tr w:rsidR="008544A8" w:rsidRPr="00D4685F" w14:paraId="5E1537E1" w14:textId="77777777" w:rsidTr="001A6F5A">
        <w:trPr>
          <w:jc w:val="center"/>
        </w:trPr>
        <w:tc>
          <w:tcPr>
            <w:tcW w:w="2835" w:type="dxa"/>
            <w:vMerge/>
          </w:tcPr>
          <w:p w14:paraId="7545C0F4" w14:textId="77777777" w:rsidR="008544A8" w:rsidRPr="00D4685F" w:rsidRDefault="008544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vMerge/>
          </w:tcPr>
          <w:p w14:paraId="6029EA13" w14:textId="2682716A" w:rsidR="008544A8" w:rsidRPr="00D4685F" w:rsidRDefault="008544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5" w:type="dxa"/>
            <w:vAlign w:val="center"/>
          </w:tcPr>
          <w:p w14:paraId="4305BD49" w14:textId="48D2AA64" w:rsidR="008544A8" w:rsidRPr="00D4685F" w:rsidRDefault="008544A8" w:rsidP="00E1002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Needle et al. 2025 L</w:t>
            </w:r>
          </w:p>
        </w:tc>
        <w:tc>
          <w:tcPr>
            <w:tcW w:w="969" w:type="dxa"/>
            <w:vAlign w:val="center"/>
          </w:tcPr>
          <w:p w14:paraId="4E3B5FF4" w14:textId="54DF8955" w:rsidR="008544A8" w:rsidRPr="00D4685F" w:rsidRDefault="008544A8" w:rsidP="00D4685F">
            <w:pPr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13" w:type="dxa"/>
            <w:vAlign w:val="center"/>
          </w:tcPr>
          <w:p w14:paraId="56DCE397" w14:textId="39C28076" w:rsidR="008544A8" w:rsidRPr="00D4685F" w:rsidRDefault="008544A8" w:rsidP="00D4685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0.29 [-0.04, 0.61]</w:t>
            </w:r>
          </w:p>
        </w:tc>
        <w:tc>
          <w:tcPr>
            <w:tcW w:w="726" w:type="dxa"/>
            <w:vAlign w:val="center"/>
          </w:tcPr>
          <w:p w14:paraId="7313EA6C" w14:textId="4860B6EA" w:rsidR="008544A8" w:rsidRPr="00D4685F" w:rsidRDefault="008544A8" w:rsidP="00D4685F">
            <w:pPr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0.09</w:t>
            </w:r>
          </w:p>
        </w:tc>
      </w:tr>
      <w:tr w:rsidR="008544A8" w:rsidRPr="00D4685F" w14:paraId="6AF789A4" w14:textId="77777777" w:rsidTr="001A6F5A">
        <w:trPr>
          <w:jc w:val="center"/>
        </w:trPr>
        <w:tc>
          <w:tcPr>
            <w:tcW w:w="2835" w:type="dxa"/>
            <w:vMerge/>
          </w:tcPr>
          <w:p w14:paraId="731923E1" w14:textId="77777777" w:rsidR="008544A8" w:rsidRPr="00D4685F" w:rsidRDefault="008544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vMerge/>
          </w:tcPr>
          <w:p w14:paraId="12E51644" w14:textId="059D0017" w:rsidR="008544A8" w:rsidRPr="00D4685F" w:rsidRDefault="008544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5" w:type="dxa"/>
            <w:vAlign w:val="center"/>
          </w:tcPr>
          <w:p w14:paraId="7993F356" w14:textId="0AD5A5E6" w:rsidR="008544A8" w:rsidRPr="00D4685F" w:rsidRDefault="008544A8" w:rsidP="00E1002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Needle et al. 2025 M</w:t>
            </w:r>
          </w:p>
        </w:tc>
        <w:tc>
          <w:tcPr>
            <w:tcW w:w="969" w:type="dxa"/>
            <w:vAlign w:val="center"/>
          </w:tcPr>
          <w:p w14:paraId="3BEB12C5" w14:textId="51FFDDA4" w:rsidR="008544A8" w:rsidRPr="00D4685F" w:rsidRDefault="008544A8" w:rsidP="00D4685F">
            <w:pPr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3013" w:type="dxa"/>
            <w:vAlign w:val="center"/>
          </w:tcPr>
          <w:p w14:paraId="443BD207" w14:textId="109E532F" w:rsidR="008544A8" w:rsidRPr="00D4685F" w:rsidRDefault="008544A8" w:rsidP="00D4685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0.07 [-0.46, 0.60]</w:t>
            </w:r>
          </w:p>
        </w:tc>
        <w:tc>
          <w:tcPr>
            <w:tcW w:w="726" w:type="dxa"/>
            <w:vAlign w:val="center"/>
          </w:tcPr>
          <w:p w14:paraId="45F534CD" w14:textId="69139C20" w:rsidR="008544A8" w:rsidRPr="00D4685F" w:rsidRDefault="008544A8" w:rsidP="00D4685F">
            <w:pPr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0.80</w:t>
            </w:r>
          </w:p>
        </w:tc>
      </w:tr>
      <w:tr w:rsidR="008544A8" w:rsidRPr="00D4685F" w14:paraId="4D2511B0" w14:textId="77777777" w:rsidTr="001A6F5A">
        <w:trPr>
          <w:jc w:val="center"/>
        </w:trPr>
        <w:tc>
          <w:tcPr>
            <w:tcW w:w="2835" w:type="dxa"/>
            <w:vMerge/>
          </w:tcPr>
          <w:p w14:paraId="5DF11AC6" w14:textId="77777777" w:rsidR="008544A8" w:rsidRPr="00D4685F" w:rsidRDefault="008544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vMerge/>
          </w:tcPr>
          <w:p w14:paraId="35684B5F" w14:textId="579A851A" w:rsidR="008544A8" w:rsidRPr="00D4685F" w:rsidRDefault="008544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5" w:type="dxa"/>
            <w:vAlign w:val="center"/>
          </w:tcPr>
          <w:p w14:paraId="7D203979" w14:textId="4636FC43" w:rsidR="008544A8" w:rsidRPr="00D4685F" w:rsidRDefault="008544A8" w:rsidP="00E1002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Zhang et al. 2025</w:t>
            </w:r>
          </w:p>
        </w:tc>
        <w:tc>
          <w:tcPr>
            <w:tcW w:w="969" w:type="dxa"/>
            <w:vAlign w:val="center"/>
          </w:tcPr>
          <w:p w14:paraId="5849DF7A" w14:textId="172392FD" w:rsidR="008544A8" w:rsidRPr="00D4685F" w:rsidRDefault="008544A8" w:rsidP="00D4685F">
            <w:pPr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3013" w:type="dxa"/>
            <w:vAlign w:val="center"/>
          </w:tcPr>
          <w:p w14:paraId="250F235D" w14:textId="32815FE3" w:rsidR="008544A8" w:rsidRPr="00D4685F" w:rsidRDefault="008544A8" w:rsidP="00D4685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0.08 [-0.44, 0.59]</w:t>
            </w:r>
          </w:p>
        </w:tc>
        <w:tc>
          <w:tcPr>
            <w:tcW w:w="726" w:type="dxa"/>
            <w:vAlign w:val="center"/>
          </w:tcPr>
          <w:p w14:paraId="50CC6AAB" w14:textId="3DE22E92" w:rsidR="008544A8" w:rsidRPr="00D4685F" w:rsidRDefault="008544A8" w:rsidP="00D4685F">
            <w:pPr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0.77</w:t>
            </w:r>
          </w:p>
        </w:tc>
      </w:tr>
      <w:tr w:rsidR="008544A8" w:rsidRPr="00D4685F" w14:paraId="7A0403D7" w14:textId="77777777" w:rsidTr="001A6F5A">
        <w:trPr>
          <w:jc w:val="center"/>
        </w:trPr>
        <w:tc>
          <w:tcPr>
            <w:tcW w:w="2835" w:type="dxa"/>
          </w:tcPr>
          <w:p w14:paraId="39004A0E" w14:textId="74BF597B" w:rsidR="00E10022" w:rsidRPr="00D4685F" w:rsidRDefault="00E100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vAlign w:val="center"/>
          </w:tcPr>
          <w:p w14:paraId="22247889" w14:textId="6BD8C7C8" w:rsidR="00E10022" w:rsidRPr="00D4685F" w:rsidRDefault="00E100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5" w:type="dxa"/>
            <w:vAlign w:val="center"/>
          </w:tcPr>
          <w:p w14:paraId="6C30F350" w14:textId="77777777" w:rsidR="00E10022" w:rsidRPr="00D4685F" w:rsidRDefault="00E10022" w:rsidP="000E32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vAlign w:val="center"/>
          </w:tcPr>
          <w:p w14:paraId="2CF33235" w14:textId="77777777" w:rsidR="00E10022" w:rsidRPr="00D4685F" w:rsidRDefault="00E10022" w:rsidP="00D468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13" w:type="dxa"/>
            <w:vAlign w:val="center"/>
          </w:tcPr>
          <w:p w14:paraId="08D9F5B2" w14:textId="77777777" w:rsidR="00E10022" w:rsidRPr="00D4685F" w:rsidRDefault="00E10022" w:rsidP="00D468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6" w:type="dxa"/>
            <w:vAlign w:val="center"/>
          </w:tcPr>
          <w:p w14:paraId="2CB36A5C" w14:textId="77777777" w:rsidR="00E10022" w:rsidRPr="00D4685F" w:rsidRDefault="00E10022" w:rsidP="00D468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544A8" w:rsidRPr="00D4685F" w14:paraId="462956E7" w14:textId="77777777" w:rsidTr="001A6F5A">
        <w:trPr>
          <w:jc w:val="center"/>
        </w:trPr>
        <w:tc>
          <w:tcPr>
            <w:tcW w:w="2835" w:type="dxa"/>
            <w:vMerge w:val="restart"/>
            <w:vAlign w:val="center"/>
          </w:tcPr>
          <w:p w14:paraId="5349F215" w14:textId="0F8A4DA2" w:rsidR="00D645A4" w:rsidRPr="00D4685F" w:rsidRDefault="00D4685F" w:rsidP="00D4685F">
            <w:pPr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 w:hint="eastAsia"/>
              </w:rPr>
              <w:t xml:space="preserve">Subgroup analysis of the effects of </w:t>
            </w:r>
            <w:proofErr w:type="spellStart"/>
            <w:r w:rsidRPr="00D4685F">
              <w:rPr>
                <w:rFonts w:ascii="Times New Roman" w:hAnsi="Times New Roman" w:cs="Times New Roman" w:hint="eastAsia"/>
              </w:rPr>
              <w:t>tDCS</w:t>
            </w:r>
            <w:proofErr w:type="spellEnd"/>
            <w:r w:rsidRPr="00D4685F">
              <w:rPr>
                <w:rFonts w:ascii="Times New Roman" w:hAnsi="Times New Roman" w:cs="Times New Roman" w:hint="eastAsia"/>
              </w:rPr>
              <w:t xml:space="preserve"> combined with different types of exercise therapy on dynamic balance ability</w:t>
            </w:r>
          </w:p>
        </w:tc>
        <w:tc>
          <w:tcPr>
            <w:tcW w:w="836" w:type="dxa"/>
            <w:vMerge w:val="restart"/>
            <w:vAlign w:val="center"/>
          </w:tcPr>
          <w:p w14:paraId="071446B2" w14:textId="7C54FB69" w:rsidR="00D645A4" w:rsidRPr="00D4685F" w:rsidRDefault="00D645A4" w:rsidP="008544A8">
            <w:pPr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BT</w:t>
            </w:r>
          </w:p>
        </w:tc>
        <w:tc>
          <w:tcPr>
            <w:tcW w:w="2405" w:type="dxa"/>
            <w:vAlign w:val="center"/>
          </w:tcPr>
          <w:p w14:paraId="2FE8CA3F" w14:textId="591EFA26" w:rsidR="00D645A4" w:rsidRPr="00D4685F" w:rsidRDefault="00D645A4" w:rsidP="00E10022">
            <w:pPr>
              <w:widowControl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4685F">
              <w:rPr>
                <w:rFonts w:ascii="Times New Roman" w:hAnsi="Times New Roman" w:cs="Times New Roman"/>
              </w:rPr>
              <w:t>Barbadora</w:t>
            </w:r>
            <w:proofErr w:type="spellEnd"/>
            <w:r w:rsidRPr="00D4685F">
              <w:rPr>
                <w:rFonts w:ascii="Times New Roman" w:hAnsi="Times New Roman" w:cs="Times New Roman"/>
              </w:rPr>
              <w:t xml:space="preserve"> et al. 2025</w:t>
            </w:r>
          </w:p>
        </w:tc>
        <w:tc>
          <w:tcPr>
            <w:tcW w:w="969" w:type="dxa"/>
            <w:vAlign w:val="center"/>
          </w:tcPr>
          <w:p w14:paraId="10A3937A" w14:textId="0CCF969C" w:rsidR="00D645A4" w:rsidRPr="00D4685F" w:rsidRDefault="00D645A4" w:rsidP="00D4685F">
            <w:pPr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3013" w:type="dxa"/>
            <w:vAlign w:val="center"/>
          </w:tcPr>
          <w:p w14:paraId="6E5D78D3" w14:textId="26341743" w:rsidR="00D645A4" w:rsidRPr="00D4685F" w:rsidRDefault="00D645A4" w:rsidP="00D4685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-0.26 [-1.04, 0.51]</w:t>
            </w:r>
          </w:p>
        </w:tc>
        <w:tc>
          <w:tcPr>
            <w:tcW w:w="726" w:type="dxa"/>
            <w:vAlign w:val="center"/>
          </w:tcPr>
          <w:p w14:paraId="12F117C3" w14:textId="1B8ECA57" w:rsidR="00D645A4" w:rsidRPr="00D4685F" w:rsidRDefault="00D645A4" w:rsidP="00D4685F">
            <w:pPr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0.51</w:t>
            </w:r>
          </w:p>
        </w:tc>
      </w:tr>
      <w:tr w:rsidR="008544A8" w:rsidRPr="00D4685F" w14:paraId="7640FE6A" w14:textId="77777777" w:rsidTr="001A6F5A">
        <w:trPr>
          <w:jc w:val="center"/>
        </w:trPr>
        <w:tc>
          <w:tcPr>
            <w:tcW w:w="2835" w:type="dxa"/>
            <w:vMerge/>
            <w:vAlign w:val="center"/>
          </w:tcPr>
          <w:p w14:paraId="5B8FA61C" w14:textId="77777777" w:rsidR="00D645A4" w:rsidRPr="00D4685F" w:rsidRDefault="00D645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vMerge/>
            <w:vAlign w:val="center"/>
          </w:tcPr>
          <w:p w14:paraId="29BDEF49" w14:textId="56D8F083" w:rsidR="00D645A4" w:rsidRPr="00D4685F" w:rsidRDefault="00D645A4" w:rsidP="00854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5" w:type="dxa"/>
            <w:vAlign w:val="center"/>
          </w:tcPr>
          <w:p w14:paraId="76918621" w14:textId="0973C19E" w:rsidR="00D645A4" w:rsidRPr="00D4685F" w:rsidRDefault="00D645A4" w:rsidP="00E1002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Needle et al. 2025 L</w:t>
            </w:r>
          </w:p>
        </w:tc>
        <w:tc>
          <w:tcPr>
            <w:tcW w:w="969" w:type="dxa"/>
            <w:vAlign w:val="center"/>
          </w:tcPr>
          <w:p w14:paraId="47D38C2F" w14:textId="26F6756F" w:rsidR="00D645A4" w:rsidRPr="00D4685F" w:rsidRDefault="00D645A4" w:rsidP="00D4685F">
            <w:pPr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13" w:type="dxa"/>
            <w:vAlign w:val="center"/>
          </w:tcPr>
          <w:p w14:paraId="19B5CC01" w14:textId="3CC670BF" w:rsidR="00D645A4" w:rsidRPr="00D4685F" w:rsidRDefault="00D645A4" w:rsidP="00D4685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0.03 [-0.45, 0.50]</w:t>
            </w:r>
          </w:p>
        </w:tc>
        <w:tc>
          <w:tcPr>
            <w:tcW w:w="726" w:type="dxa"/>
            <w:vAlign w:val="center"/>
          </w:tcPr>
          <w:p w14:paraId="6E600F89" w14:textId="097D4CC2" w:rsidR="00D645A4" w:rsidRPr="00D4685F" w:rsidRDefault="00D645A4" w:rsidP="00D4685F">
            <w:pPr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0.92</w:t>
            </w:r>
          </w:p>
        </w:tc>
      </w:tr>
      <w:tr w:rsidR="008544A8" w:rsidRPr="00D4685F" w14:paraId="40375BD0" w14:textId="77777777" w:rsidTr="001A6F5A">
        <w:trPr>
          <w:jc w:val="center"/>
        </w:trPr>
        <w:tc>
          <w:tcPr>
            <w:tcW w:w="2835" w:type="dxa"/>
            <w:vMerge/>
            <w:vAlign w:val="center"/>
          </w:tcPr>
          <w:p w14:paraId="42BCFE01" w14:textId="77777777" w:rsidR="00D645A4" w:rsidRPr="00D4685F" w:rsidRDefault="00D645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vMerge/>
            <w:vAlign w:val="center"/>
          </w:tcPr>
          <w:p w14:paraId="366D2E41" w14:textId="30E455D1" w:rsidR="00D645A4" w:rsidRPr="00D4685F" w:rsidRDefault="00D645A4" w:rsidP="00854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5" w:type="dxa"/>
            <w:vAlign w:val="center"/>
          </w:tcPr>
          <w:p w14:paraId="1594564C" w14:textId="01DA30A8" w:rsidR="00D645A4" w:rsidRPr="00D4685F" w:rsidRDefault="00D645A4" w:rsidP="00E1002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Needle et al. 2025 M</w:t>
            </w:r>
          </w:p>
        </w:tc>
        <w:tc>
          <w:tcPr>
            <w:tcW w:w="969" w:type="dxa"/>
            <w:vAlign w:val="center"/>
          </w:tcPr>
          <w:p w14:paraId="76BF5D8D" w14:textId="679FAF87" w:rsidR="00D645A4" w:rsidRPr="00D4685F" w:rsidRDefault="00D645A4" w:rsidP="00D4685F">
            <w:pPr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3013" w:type="dxa"/>
            <w:vAlign w:val="center"/>
          </w:tcPr>
          <w:p w14:paraId="2674D00D" w14:textId="3B69BFF4" w:rsidR="00D645A4" w:rsidRPr="00D4685F" w:rsidRDefault="00D645A4" w:rsidP="00D4685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-0.42 [-1.10, 0.25]</w:t>
            </w:r>
          </w:p>
        </w:tc>
        <w:tc>
          <w:tcPr>
            <w:tcW w:w="726" w:type="dxa"/>
            <w:vAlign w:val="center"/>
          </w:tcPr>
          <w:p w14:paraId="6A5E56DD" w14:textId="56CD2595" w:rsidR="00D645A4" w:rsidRPr="00D4685F" w:rsidRDefault="00D645A4" w:rsidP="00D4685F">
            <w:pPr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0.22</w:t>
            </w:r>
          </w:p>
        </w:tc>
      </w:tr>
      <w:tr w:rsidR="008544A8" w:rsidRPr="00D4685F" w14:paraId="4196DF10" w14:textId="77777777" w:rsidTr="001A6F5A">
        <w:trPr>
          <w:jc w:val="center"/>
        </w:trPr>
        <w:tc>
          <w:tcPr>
            <w:tcW w:w="2835" w:type="dxa"/>
            <w:vMerge/>
            <w:vAlign w:val="center"/>
          </w:tcPr>
          <w:p w14:paraId="4CBCCA4E" w14:textId="77777777" w:rsidR="00D645A4" w:rsidRPr="00D4685F" w:rsidRDefault="00D645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vMerge/>
            <w:vAlign w:val="center"/>
          </w:tcPr>
          <w:p w14:paraId="26CA1A3F" w14:textId="6769465A" w:rsidR="00D645A4" w:rsidRPr="00D4685F" w:rsidRDefault="00D645A4" w:rsidP="00854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5" w:type="dxa"/>
            <w:vAlign w:val="center"/>
          </w:tcPr>
          <w:p w14:paraId="325DBB01" w14:textId="084AFB93" w:rsidR="00D645A4" w:rsidRPr="00D4685F" w:rsidRDefault="00D645A4" w:rsidP="00D645A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Zhang et al. 2025</w:t>
            </w:r>
          </w:p>
        </w:tc>
        <w:tc>
          <w:tcPr>
            <w:tcW w:w="969" w:type="dxa"/>
            <w:vAlign w:val="center"/>
          </w:tcPr>
          <w:p w14:paraId="50DBE037" w14:textId="7AFADD69" w:rsidR="00D645A4" w:rsidRPr="00D4685F" w:rsidRDefault="00D645A4" w:rsidP="00D4685F">
            <w:pPr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3013" w:type="dxa"/>
            <w:vAlign w:val="center"/>
          </w:tcPr>
          <w:p w14:paraId="1E35896E" w14:textId="2BFB4096" w:rsidR="00D645A4" w:rsidRPr="00D4685F" w:rsidRDefault="00D645A4" w:rsidP="00D4685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-0.37 [-1.07, 0.34]</w:t>
            </w:r>
          </w:p>
        </w:tc>
        <w:tc>
          <w:tcPr>
            <w:tcW w:w="726" w:type="dxa"/>
            <w:vAlign w:val="center"/>
          </w:tcPr>
          <w:p w14:paraId="06E60693" w14:textId="32072972" w:rsidR="00D645A4" w:rsidRPr="00D4685F" w:rsidRDefault="00D645A4" w:rsidP="00D4685F">
            <w:pPr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0.31</w:t>
            </w:r>
          </w:p>
        </w:tc>
      </w:tr>
      <w:tr w:rsidR="008544A8" w:rsidRPr="00D4685F" w14:paraId="6C53ABDF" w14:textId="77777777" w:rsidTr="001A6F5A">
        <w:trPr>
          <w:trHeight w:val="70"/>
          <w:jc w:val="center"/>
        </w:trPr>
        <w:tc>
          <w:tcPr>
            <w:tcW w:w="2835" w:type="dxa"/>
            <w:vMerge/>
            <w:vAlign w:val="center"/>
          </w:tcPr>
          <w:p w14:paraId="6D88DB05" w14:textId="77777777" w:rsidR="00D645A4" w:rsidRPr="00D4685F" w:rsidRDefault="00D645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vAlign w:val="center"/>
          </w:tcPr>
          <w:p w14:paraId="53F8425A" w14:textId="01A9E37D" w:rsidR="00D645A4" w:rsidRPr="00D4685F" w:rsidRDefault="00D645A4" w:rsidP="00854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5" w:type="dxa"/>
            <w:vAlign w:val="center"/>
          </w:tcPr>
          <w:p w14:paraId="761652DB" w14:textId="77777777" w:rsidR="00D645A4" w:rsidRPr="00D4685F" w:rsidRDefault="00D645A4" w:rsidP="000E32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vAlign w:val="center"/>
          </w:tcPr>
          <w:p w14:paraId="5175856E" w14:textId="77777777" w:rsidR="00D645A4" w:rsidRPr="00D4685F" w:rsidRDefault="00D645A4" w:rsidP="00D468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13" w:type="dxa"/>
            <w:vAlign w:val="center"/>
          </w:tcPr>
          <w:p w14:paraId="248CC021" w14:textId="77777777" w:rsidR="00D645A4" w:rsidRPr="00D4685F" w:rsidRDefault="00D645A4" w:rsidP="00D468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6" w:type="dxa"/>
            <w:vAlign w:val="center"/>
          </w:tcPr>
          <w:p w14:paraId="46B36C6F" w14:textId="77777777" w:rsidR="00D645A4" w:rsidRPr="00D4685F" w:rsidRDefault="00D645A4" w:rsidP="00D468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544A8" w:rsidRPr="00D4685F" w14:paraId="1F6AC538" w14:textId="77777777" w:rsidTr="001A6F5A">
        <w:trPr>
          <w:jc w:val="center"/>
        </w:trPr>
        <w:tc>
          <w:tcPr>
            <w:tcW w:w="2835" w:type="dxa"/>
            <w:vMerge/>
            <w:vAlign w:val="center"/>
          </w:tcPr>
          <w:p w14:paraId="6584B492" w14:textId="77777777" w:rsidR="00D645A4" w:rsidRPr="00D4685F" w:rsidRDefault="00D645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vMerge w:val="restart"/>
            <w:vAlign w:val="center"/>
          </w:tcPr>
          <w:p w14:paraId="60F58A23" w14:textId="7BC7D1E5" w:rsidR="00D645A4" w:rsidRPr="00D4685F" w:rsidRDefault="00D645A4" w:rsidP="008544A8">
            <w:pPr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Not</w:t>
            </w:r>
            <w:r w:rsidR="00D4685F">
              <w:rPr>
                <w:rFonts w:ascii="Times New Roman" w:hAnsi="Times New Roman" w:cs="Times New Roman" w:hint="eastAsia"/>
              </w:rPr>
              <w:t xml:space="preserve"> </w:t>
            </w:r>
            <w:r w:rsidRPr="00D4685F">
              <w:rPr>
                <w:rFonts w:ascii="Times New Roman" w:hAnsi="Times New Roman" w:cs="Times New Roman"/>
              </w:rPr>
              <w:t>BT</w:t>
            </w:r>
          </w:p>
        </w:tc>
        <w:tc>
          <w:tcPr>
            <w:tcW w:w="2405" w:type="dxa"/>
            <w:vAlign w:val="center"/>
          </w:tcPr>
          <w:p w14:paraId="46C151EE" w14:textId="166FDF1B" w:rsidR="00D645A4" w:rsidRPr="00D4685F" w:rsidRDefault="00D645A4" w:rsidP="00D645A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Bruce et al. 2020</w:t>
            </w:r>
          </w:p>
        </w:tc>
        <w:tc>
          <w:tcPr>
            <w:tcW w:w="969" w:type="dxa"/>
            <w:vAlign w:val="center"/>
          </w:tcPr>
          <w:p w14:paraId="017102EA" w14:textId="2910B1A3" w:rsidR="00D645A4" w:rsidRPr="00D4685F" w:rsidRDefault="00D645A4" w:rsidP="00D4685F">
            <w:pPr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13" w:type="dxa"/>
            <w:vAlign w:val="center"/>
          </w:tcPr>
          <w:p w14:paraId="67896A40" w14:textId="6EB7C79C" w:rsidR="00D645A4" w:rsidRPr="00D4685F" w:rsidRDefault="00D645A4" w:rsidP="00D4685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0.57 [0.01, 1.13]</w:t>
            </w:r>
          </w:p>
        </w:tc>
        <w:tc>
          <w:tcPr>
            <w:tcW w:w="726" w:type="dxa"/>
            <w:vAlign w:val="center"/>
          </w:tcPr>
          <w:p w14:paraId="1DBE0FA4" w14:textId="72D9D015" w:rsidR="00D645A4" w:rsidRPr="00D4685F" w:rsidRDefault="00D645A4" w:rsidP="00D4685F">
            <w:pPr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0.05</w:t>
            </w:r>
          </w:p>
        </w:tc>
      </w:tr>
      <w:tr w:rsidR="008544A8" w:rsidRPr="00D4685F" w14:paraId="68C46AA0" w14:textId="77777777" w:rsidTr="001A6F5A">
        <w:trPr>
          <w:jc w:val="center"/>
        </w:trPr>
        <w:tc>
          <w:tcPr>
            <w:tcW w:w="2835" w:type="dxa"/>
            <w:vMerge/>
          </w:tcPr>
          <w:p w14:paraId="1AFE7293" w14:textId="77777777" w:rsidR="00D645A4" w:rsidRPr="00D4685F" w:rsidRDefault="00D645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vMerge/>
            <w:vAlign w:val="center"/>
          </w:tcPr>
          <w:p w14:paraId="5E1CC97D" w14:textId="2F102F97" w:rsidR="00D645A4" w:rsidRPr="00D4685F" w:rsidRDefault="00D645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5" w:type="dxa"/>
            <w:vAlign w:val="center"/>
          </w:tcPr>
          <w:p w14:paraId="116A9994" w14:textId="0C1F377C" w:rsidR="00D645A4" w:rsidRPr="00D4685F" w:rsidRDefault="00D645A4" w:rsidP="00D645A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Kim et al. 2025</w:t>
            </w:r>
          </w:p>
        </w:tc>
        <w:tc>
          <w:tcPr>
            <w:tcW w:w="969" w:type="dxa"/>
            <w:vAlign w:val="center"/>
          </w:tcPr>
          <w:p w14:paraId="41927C16" w14:textId="29287129" w:rsidR="00D645A4" w:rsidRPr="00D4685F" w:rsidRDefault="00D645A4" w:rsidP="00D4685F">
            <w:pPr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13" w:type="dxa"/>
            <w:vAlign w:val="center"/>
          </w:tcPr>
          <w:p w14:paraId="2BAF301C" w14:textId="3BBC4608" w:rsidR="00D645A4" w:rsidRPr="00D4685F" w:rsidRDefault="00D645A4" w:rsidP="00D4685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0.60 [0.05, 1.15]</w:t>
            </w:r>
          </w:p>
        </w:tc>
        <w:tc>
          <w:tcPr>
            <w:tcW w:w="726" w:type="dxa"/>
            <w:vAlign w:val="center"/>
          </w:tcPr>
          <w:p w14:paraId="7AD56D06" w14:textId="38D39C85" w:rsidR="00D645A4" w:rsidRPr="00D4685F" w:rsidRDefault="00D645A4" w:rsidP="00D4685F">
            <w:pPr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0.03</w:t>
            </w:r>
          </w:p>
        </w:tc>
      </w:tr>
      <w:tr w:rsidR="008544A8" w:rsidRPr="00D4685F" w14:paraId="37C5B3D8" w14:textId="77777777" w:rsidTr="001A6F5A">
        <w:trPr>
          <w:jc w:val="center"/>
        </w:trPr>
        <w:tc>
          <w:tcPr>
            <w:tcW w:w="2835" w:type="dxa"/>
            <w:vMerge/>
          </w:tcPr>
          <w:p w14:paraId="388A7B36" w14:textId="77777777" w:rsidR="00D645A4" w:rsidRPr="00D4685F" w:rsidRDefault="00D645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vMerge/>
            <w:vAlign w:val="center"/>
          </w:tcPr>
          <w:p w14:paraId="523B683F" w14:textId="2E7E2627" w:rsidR="00D645A4" w:rsidRPr="00D4685F" w:rsidRDefault="00D645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5" w:type="dxa"/>
            <w:vAlign w:val="center"/>
          </w:tcPr>
          <w:p w14:paraId="4C1B16D9" w14:textId="25AA230F" w:rsidR="00D645A4" w:rsidRPr="00D4685F" w:rsidRDefault="00D4685F" w:rsidP="00D645A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Ma et al. 2020</w:t>
            </w:r>
          </w:p>
        </w:tc>
        <w:tc>
          <w:tcPr>
            <w:tcW w:w="969" w:type="dxa"/>
            <w:vAlign w:val="center"/>
          </w:tcPr>
          <w:p w14:paraId="46485421" w14:textId="73267E6E" w:rsidR="00D645A4" w:rsidRPr="00D4685F" w:rsidRDefault="00D645A4" w:rsidP="00D4685F">
            <w:pPr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13" w:type="dxa"/>
            <w:vAlign w:val="center"/>
          </w:tcPr>
          <w:p w14:paraId="5FD052E6" w14:textId="01C31BE8" w:rsidR="00D645A4" w:rsidRPr="00D4685F" w:rsidRDefault="00D645A4" w:rsidP="00D4685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0.39 [-0.17, 0.95]</w:t>
            </w:r>
          </w:p>
        </w:tc>
        <w:tc>
          <w:tcPr>
            <w:tcW w:w="726" w:type="dxa"/>
            <w:vAlign w:val="center"/>
          </w:tcPr>
          <w:p w14:paraId="56092462" w14:textId="2BEAF0E0" w:rsidR="00D645A4" w:rsidRPr="00D4685F" w:rsidRDefault="00D645A4" w:rsidP="00D4685F">
            <w:pPr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0.17</w:t>
            </w:r>
          </w:p>
        </w:tc>
      </w:tr>
      <w:tr w:rsidR="008544A8" w:rsidRPr="00D4685F" w14:paraId="3543105B" w14:textId="77777777" w:rsidTr="001A6F5A">
        <w:trPr>
          <w:jc w:val="center"/>
        </w:trPr>
        <w:tc>
          <w:tcPr>
            <w:tcW w:w="2835" w:type="dxa"/>
          </w:tcPr>
          <w:p w14:paraId="74F80F70" w14:textId="77777777" w:rsidR="00E10022" w:rsidRPr="00D4685F" w:rsidRDefault="00E100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vAlign w:val="center"/>
          </w:tcPr>
          <w:p w14:paraId="3691430E" w14:textId="33A5A6AD" w:rsidR="00E10022" w:rsidRPr="00D4685F" w:rsidRDefault="00E100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5" w:type="dxa"/>
            <w:vAlign w:val="center"/>
          </w:tcPr>
          <w:p w14:paraId="7DC644E7" w14:textId="77777777" w:rsidR="00E10022" w:rsidRPr="00D4685F" w:rsidRDefault="00E10022" w:rsidP="000E32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vAlign w:val="center"/>
          </w:tcPr>
          <w:p w14:paraId="3A4E436F" w14:textId="77777777" w:rsidR="00E10022" w:rsidRPr="00D4685F" w:rsidRDefault="00E10022" w:rsidP="00D468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13" w:type="dxa"/>
            <w:vAlign w:val="center"/>
          </w:tcPr>
          <w:p w14:paraId="677DDA5B" w14:textId="77777777" w:rsidR="00E10022" w:rsidRPr="00D4685F" w:rsidRDefault="00E10022" w:rsidP="00D468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6" w:type="dxa"/>
            <w:vAlign w:val="center"/>
          </w:tcPr>
          <w:p w14:paraId="622EB783" w14:textId="77777777" w:rsidR="00E10022" w:rsidRPr="00D4685F" w:rsidRDefault="00E10022" w:rsidP="00D468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544A8" w:rsidRPr="00D4685F" w14:paraId="2612E32E" w14:textId="77777777" w:rsidTr="001A6F5A">
        <w:trPr>
          <w:jc w:val="center"/>
        </w:trPr>
        <w:tc>
          <w:tcPr>
            <w:tcW w:w="2835" w:type="dxa"/>
            <w:vMerge w:val="restart"/>
            <w:vAlign w:val="center"/>
          </w:tcPr>
          <w:p w14:paraId="0BF1C6B8" w14:textId="5AD7F9D8" w:rsidR="00D645A4" w:rsidRPr="00D4685F" w:rsidRDefault="00D4685F">
            <w:pPr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 xml:space="preserve">Subgroup analysis of the effects of </w:t>
            </w:r>
            <w:proofErr w:type="spellStart"/>
            <w:r w:rsidRPr="00D4685F">
              <w:rPr>
                <w:rFonts w:ascii="Times New Roman" w:hAnsi="Times New Roman" w:cs="Times New Roman"/>
              </w:rPr>
              <w:t>tDCS</w:t>
            </w:r>
            <w:proofErr w:type="spellEnd"/>
            <w:r w:rsidRPr="00D4685F">
              <w:rPr>
                <w:rFonts w:ascii="Times New Roman" w:hAnsi="Times New Roman" w:cs="Times New Roman"/>
              </w:rPr>
              <w:t xml:space="preserve"> combined with exercise therapy on each direction of the YBT</w:t>
            </w:r>
          </w:p>
        </w:tc>
        <w:tc>
          <w:tcPr>
            <w:tcW w:w="836" w:type="dxa"/>
            <w:vMerge w:val="restart"/>
            <w:vAlign w:val="center"/>
          </w:tcPr>
          <w:p w14:paraId="50CB0E4D" w14:textId="0AFE441F" w:rsidR="00D645A4" w:rsidRPr="00D4685F" w:rsidRDefault="00D645A4" w:rsidP="008544A8">
            <w:pPr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ANY</w:t>
            </w:r>
          </w:p>
        </w:tc>
        <w:tc>
          <w:tcPr>
            <w:tcW w:w="2405" w:type="dxa"/>
            <w:vAlign w:val="center"/>
          </w:tcPr>
          <w:p w14:paraId="18F077B7" w14:textId="3A4F075E" w:rsidR="00D645A4" w:rsidRPr="00D4685F" w:rsidRDefault="00D645A4" w:rsidP="00D645A4">
            <w:pPr>
              <w:widowControl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4685F">
              <w:rPr>
                <w:rFonts w:ascii="Times New Roman" w:hAnsi="Times New Roman" w:cs="Times New Roman"/>
              </w:rPr>
              <w:t>Barbadora</w:t>
            </w:r>
            <w:proofErr w:type="spellEnd"/>
            <w:r w:rsidRPr="00D4685F">
              <w:rPr>
                <w:rFonts w:ascii="Times New Roman" w:hAnsi="Times New Roman" w:cs="Times New Roman"/>
              </w:rPr>
              <w:t xml:space="preserve"> et al. 2025</w:t>
            </w:r>
          </w:p>
        </w:tc>
        <w:tc>
          <w:tcPr>
            <w:tcW w:w="969" w:type="dxa"/>
            <w:vAlign w:val="center"/>
          </w:tcPr>
          <w:p w14:paraId="5C2D75DB" w14:textId="04DA6B68" w:rsidR="00D645A4" w:rsidRPr="00D4685F" w:rsidRDefault="00D645A4" w:rsidP="00D4685F">
            <w:pPr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13" w:type="dxa"/>
            <w:vAlign w:val="center"/>
          </w:tcPr>
          <w:p w14:paraId="570F2C3F" w14:textId="0B7998DC" w:rsidR="00D645A4" w:rsidRPr="00D4685F" w:rsidRDefault="00D645A4" w:rsidP="00D4685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-0.03 [-0.60, 0.53]</w:t>
            </w:r>
          </w:p>
        </w:tc>
        <w:tc>
          <w:tcPr>
            <w:tcW w:w="726" w:type="dxa"/>
            <w:vAlign w:val="center"/>
          </w:tcPr>
          <w:p w14:paraId="7C2156FB" w14:textId="5CB48399" w:rsidR="00D645A4" w:rsidRPr="00D4685F" w:rsidRDefault="00D645A4" w:rsidP="00D4685F">
            <w:pPr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0.91</w:t>
            </w:r>
          </w:p>
        </w:tc>
      </w:tr>
      <w:tr w:rsidR="008544A8" w:rsidRPr="00D4685F" w14:paraId="5D2E37E2" w14:textId="77777777" w:rsidTr="001A6F5A">
        <w:trPr>
          <w:jc w:val="center"/>
        </w:trPr>
        <w:tc>
          <w:tcPr>
            <w:tcW w:w="2835" w:type="dxa"/>
            <w:vMerge/>
          </w:tcPr>
          <w:p w14:paraId="0D37FE6E" w14:textId="77777777" w:rsidR="00D645A4" w:rsidRPr="00D4685F" w:rsidRDefault="00D645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vMerge/>
            <w:vAlign w:val="center"/>
          </w:tcPr>
          <w:p w14:paraId="3DA22943" w14:textId="556134EB" w:rsidR="00D645A4" w:rsidRPr="00D4685F" w:rsidRDefault="00D645A4" w:rsidP="00854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5" w:type="dxa"/>
            <w:vAlign w:val="center"/>
          </w:tcPr>
          <w:p w14:paraId="1115C91B" w14:textId="3DFC9A0F" w:rsidR="00D645A4" w:rsidRPr="00D4685F" w:rsidRDefault="00D645A4" w:rsidP="00D645A4">
            <w:pPr>
              <w:widowControl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4685F">
              <w:rPr>
                <w:rFonts w:ascii="Times New Roman" w:hAnsi="Times New Roman" w:cs="Times New Roman"/>
              </w:rPr>
              <w:t>Beyraghi</w:t>
            </w:r>
            <w:proofErr w:type="spellEnd"/>
            <w:r w:rsidRPr="00D4685F">
              <w:rPr>
                <w:rFonts w:ascii="Times New Roman" w:hAnsi="Times New Roman" w:cs="Times New Roman"/>
              </w:rPr>
              <w:t xml:space="preserve"> et al. 2025</w:t>
            </w:r>
          </w:p>
        </w:tc>
        <w:tc>
          <w:tcPr>
            <w:tcW w:w="969" w:type="dxa"/>
            <w:vAlign w:val="center"/>
          </w:tcPr>
          <w:p w14:paraId="0BD0DB84" w14:textId="4A57287B" w:rsidR="00D645A4" w:rsidRPr="00D4685F" w:rsidRDefault="00D645A4" w:rsidP="00D4685F">
            <w:pPr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13" w:type="dxa"/>
            <w:vAlign w:val="center"/>
          </w:tcPr>
          <w:p w14:paraId="66820E19" w14:textId="7F4583E8" w:rsidR="00D645A4" w:rsidRPr="00D4685F" w:rsidRDefault="00D645A4" w:rsidP="00D4685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0.13 [-0.50, 0.77]</w:t>
            </w:r>
          </w:p>
        </w:tc>
        <w:tc>
          <w:tcPr>
            <w:tcW w:w="726" w:type="dxa"/>
            <w:vAlign w:val="center"/>
          </w:tcPr>
          <w:p w14:paraId="2663C94C" w14:textId="0CB304E6" w:rsidR="00D645A4" w:rsidRPr="00D4685F" w:rsidRDefault="00D645A4" w:rsidP="00D4685F">
            <w:pPr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0.68</w:t>
            </w:r>
          </w:p>
        </w:tc>
      </w:tr>
      <w:tr w:rsidR="008544A8" w:rsidRPr="00D4685F" w14:paraId="3AA61FC6" w14:textId="77777777" w:rsidTr="001A6F5A">
        <w:trPr>
          <w:jc w:val="center"/>
        </w:trPr>
        <w:tc>
          <w:tcPr>
            <w:tcW w:w="2835" w:type="dxa"/>
            <w:vMerge/>
          </w:tcPr>
          <w:p w14:paraId="03EBD2D4" w14:textId="77777777" w:rsidR="00D645A4" w:rsidRPr="00D4685F" w:rsidRDefault="00D645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vMerge/>
            <w:vAlign w:val="center"/>
          </w:tcPr>
          <w:p w14:paraId="5122B9AF" w14:textId="38287A62" w:rsidR="00D645A4" w:rsidRPr="00D4685F" w:rsidRDefault="00D645A4" w:rsidP="00854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5" w:type="dxa"/>
            <w:vAlign w:val="center"/>
          </w:tcPr>
          <w:p w14:paraId="3C3A4D95" w14:textId="164DBB77" w:rsidR="00D645A4" w:rsidRPr="00D4685F" w:rsidRDefault="00D645A4" w:rsidP="00D645A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Zhang et al. 2025</w:t>
            </w:r>
          </w:p>
        </w:tc>
        <w:tc>
          <w:tcPr>
            <w:tcW w:w="969" w:type="dxa"/>
            <w:vAlign w:val="center"/>
          </w:tcPr>
          <w:p w14:paraId="23BF3342" w14:textId="0CB8DD44" w:rsidR="00D645A4" w:rsidRPr="00D4685F" w:rsidRDefault="00D645A4" w:rsidP="00D4685F">
            <w:pPr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13" w:type="dxa"/>
            <w:vAlign w:val="center"/>
          </w:tcPr>
          <w:p w14:paraId="791E348E" w14:textId="6EA4141D" w:rsidR="00D645A4" w:rsidRPr="00D4685F" w:rsidRDefault="00D645A4" w:rsidP="00D4685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0.03 [-0.52, 0.59]</w:t>
            </w:r>
          </w:p>
        </w:tc>
        <w:tc>
          <w:tcPr>
            <w:tcW w:w="726" w:type="dxa"/>
            <w:vAlign w:val="center"/>
          </w:tcPr>
          <w:p w14:paraId="16D313AA" w14:textId="2D240DBD" w:rsidR="00D645A4" w:rsidRPr="00D4685F" w:rsidRDefault="00D645A4" w:rsidP="00D4685F">
            <w:pPr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0.91</w:t>
            </w:r>
          </w:p>
        </w:tc>
      </w:tr>
      <w:tr w:rsidR="008544A8" w:rsidRPr="00D4685F" w14:paraId="342359E4" w14:textId="77777777" w:rsidTr="001A6F5A">
        <w:trPr>
          <w:jc w:val="center"/>
        </w:trPr>
        <w:tc>
          <w:tcPr>
            <w:tcW w:w="2835" w:type="dxa"/>
            <w:vMerge/>
          </w:tcPr>
          <w:p w14:paraId="6FB3B42B" w14:textId="77777777" w:rsidR="00D645A4" w:rsidRPr="00D4685F" w:rsidRDefault="00D645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vAlign w:val="center"/>
          </w:tcPr>
          <w:p w14:paraId="121DBF8E" w14:textId="0903BE99" w:rsidR="00D645A4" w:rsidRPr="00D4685F" w:rsidRDefault="00D645A4" w:rsidP="00854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5" w:type="dxa"/>
            <w:vAlign w:val="center"/>
          </w:tcPr>
          <w:p w14:paraId="1A4A6F26" w14:textId="77777777" w:rsidR="00D645A4" w:rsidRPr="00D4685F" w:rsidRDefault="00D645A4" w:rsidP="000E32C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vAlign w:val="center"/>
          </w:tcPr>
          <w:p w14:paraId="3496C000" w14:textId="77777777" w:rsidR="00D645A4" w:rsidRPr="00D4685F" w:rsidRDefault="00D645A4" w:rsidP="00D468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13" w:type="dxa"/>
            <w:vAlign w:val="center"/>
          </w:tcPr>
          <w:p w14:paraId="16508683" w14:textId="77777777" w:rsidR="00D645A4" w:rsidRPr="00D4685F" w:rsidRDefault="00D645A4" w:rsidP="00D468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6" w:type="dxa"/>
            <w:vAlign w:val="center"/>
          </w:tcPr>
          <w:p w14:paraId="2A450025" w14:textId="77777777" w:rsidR="00D645A4" w:rsidRPr="00D4685F" w:rsidRDefault="00D645A4" w:rsidP="00D468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544A8" w:rsidRPr="00D4685F" w14:paraId="6FA854CC" w14:textId="77777777" w:rsidTr="001A6F5A">
        <w:trPr>
          <w:jc w:val="center"/>
        </w:trPr>
        <w:tc>
          <w:tcPr>
            <w:tcW w:w="2835" w:type="dxa"/>
            <w:vMerge/>
          </w:tcPr>
          <w:p w14:paraId="7D8C2D97" w14:textId="77777777" w:rsidR="00D645A4" w:rsidRPr="00D4685F" w:rsidRDefault="00D645A4" w:rsidP="00D645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vMerge w:val="restart"/>
            <w:vAlign w:val="center"/>
          </w:tcPr>
          <w:p w14:paraId="4B3C607C" w14:textId="6F7B9F65" w:rsidR="00D645A4" w:rsidRPr="00D4685F" w:rsidRDefault="00D645A4" w:rsidP="008544A8">
            <w:pPr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PM</w:t>
            </w:r>
          </w:p>
        </w:tc>
        <w:tc>
          <w:tcPr>
            <w:tcW w:w="2405" w:type="dxa"/>
            <w:vAlign w:val="center"/>
          </w:tcPr>
          <w:p w14:paraId="664E5B06" w14:textId="74C41672" w:rsidR="00D645A4" w:rsidRPr="00D4685F" w:rsidRDefault="00D645A4" w:rsidP="00D645A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4685F">
              <w:rPr>
                <w:rFonts w:ascii="Times New Roman" w:hAnsi="Times New Roman" w:cs="Times New Roman"/>
              </w:rPr>
              <w:t>Barbadora</w:t>
            </w:r>
            <w:proofErr w:type="spellEnd"/>
            <w:r w:rsidRPr="00D4685F">
              <w:rPr>
                <w:rFonts w:ascii="Times New Roman" w:hAnsi="Times New Roman" w:cs="Times New Roman"/>
              </w:rPr>
              <w:t xml:space="preserve"> et al. 2025</w:t>
            </w:r>
          </w:p>
        </w:tc>
        <w:tc>
          <w:tcPr>
            <w:tcW w:w="969" w:type="dxa"/>
            <w:vAlign w:val="center"/>
          </w:tcPr>
          <w:p w14:paraId="6706D72F" w14:textId="7654322E" w:rsidR="00D645A4" w:rsidRPr="00D4685F" w:rsidRDefault="00D645A4" w:rsidP="00D4685F">
            <w:pPr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13" w:type="dxa"/>
            <w:vAlign w:val="center"/>
          </w:tcPr>
          <w:p w14:paraId="0C7A1665" w14:textId="129AA6D5" w:rsidR="00D645A4" w:rsidRPr="00D4685F" w:rsidRDefault="00D645A4" w:rsidP="00D4685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0.15 [-0.41, 0.72]</w:t>
            </w:r>
          </w:p>
        </w:tc>
        <w:tc>
          <w:tcPr>
            <w:tcW w:w="726" w:type="dxa"/>
            <w:vAlign w:val="center"/>
          </w:tcPr>
          <w:p w14:paraId="42B9DEE2" w14:textId="3C61AE6A" w:rsidR="00D645A4" w:rsidRPr="00D4685F" w:rsidRDefault="00D645A4" w:rsidP="00D4685F">
            <w:pPr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0.59</w:t>
            </w:r>
          </w:p>
        </w:tc>
      </w:tr>
      <w:tr w:rsidR="008544A8" w:rsidRPr="00D4685F" w14:paraId="11E971F1" w14:textId="77777777" w:rsidTr="001A6F5A">
        <w:trPr>
          <w:jc w:val="center"/>
        </w:trPr>
        <w:tc>
          <w:tcPr>
            <w:tcW w:w="2835" w:type="dxa"/>
            <w:vMerge/>
          </w:tcPr>
          <w:p w14:paraId="61D05E68" w14:textId="77777777" w:rsidR="00D645A4" w:rsidRPr="00D4685F" w:rsidRDefault="00D645A4" w:rsidP="00D645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vMerge/>
            <w:vAlign w:val="center"/>
          </w:tcPr>
          <w:p w14:paraId="27CA0801" w14:textId="05BDEA40" w:rsidR="00D645A4" w:rsidRPr="00D4685F" w:rsidRDefault="00D645A4" w:rsidP="00854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5" w:type="dxa"/>
            <w:vAlign w:val="center"/>
          </w:tcPr>
          <w:p w14:paraId="0CA1C570" w14:textId="219E0070" w:rsidR="00D645A4" w:rsidRPr="00D4685F" w:rsidRDefault="00D645A4" w:rsidP="00D645A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4685F">
              <w:rPr>
                <w:rFonts w:ascii="Times New Roman" w:hAnsi="Times New Roman" w:cs="Times New Roman"/>
              </w:rPr>
              <w:t>Beyraghi</w:t>
            </w:r>
            <w:proofErr w:type="spellEnd"/>
            <w:r w:rsidRPr="00D4685F">
              <w:rPr>
                <w:rFonts w:ascii="Times New Roman" w:hAnsi="Times New Roman" w:cs="Times New Roman"/>
              </w:rPr>
              <w:t xml:space="preserve"> et al. 2025</w:t>
            </w:r>
          </w:p>
        </w:tc>
        <w:tc>
          <w:tcPr>
            <w:tcW w:w="969" w:type="dxa"/>
            <w:vAlign w:val="center"/>
          </w:tcPr>
          <w:p w14:paraId="35202092" w14:textId="1715F909" w:rsidR="00D645A4" w:rsidRPr="00D4685F" w:rsidRDefault="00D645A4" w:rsidP="00D4685F">
            <w:pPr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13" w:type="dxa"/>
            <w:vAlign w:val="center"/>
          </w:tcPr>
          <w:p w14:paraId="2C8E5470" w14:textId="3DE4FAED" w:rsidR="00D645A4" w:rsidRPr="00D4685F" w:rsidRDefault="00D645A4" w:rsidP="00D4685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-0.10 [-0.74, 0.54]</w:t>
            </w:r>
          </w:p>
        </w:tc>
        <w:tc>
          <w:tcPr>
            <w:tcW w:w="726" w:type="dxa"/>
            <w:vAlign w:val="center"/>
          </w:tcPr>
          <w:p w14:paraId="6B4A0688" w14:textId="694F9F10" w:rsidR="00D645A4" w:rsidRPr="00D4685F" w:rsidRDefault="00D645A4" w:rsidP="00D4685F">
            <w:pPr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0.75</w:t>
            </w:r>
          </w:p>
        </w:tc>
      </w:tr>
      <w:tr w:rsidR="008544A8" w:rsidRPr="00D4685F" w14:paraId="6EF03E1C" w14:textId="77777777" w:rsidTr="001A6F5A">
        <w:trPr>
          <w:jc w:val="center"/>
        </w:trPr>
        <w:tc>
          <w:tcPr>
            <w:tcW w:w="2835" w:type="dxa"/>
            <w:vMerge/>
          </w:tcPr>
          <w:p w14:paraId="74B5BB1B" w14:textId="77777777" w:rsidR="00D645A4" w:rsidRPr="00D4685F" w:rsidRDefault="00D645A4" w:rsidP="00D645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vMerge/>
            <w:vAlign w:val="center"/>
          </w:tcPr>
          <w:p w14:paraId="43C4D8A2" w14:textId="11C2AEB9" w:rsidR="00D645A4" w:rsidRPr="00D4685F" w:rsidRDefault="00D645A4" w:rsidP="00854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5" w:type="dxa"/>
            <w:vAlign w:val="center"/>
          </w:tcPr>
          <w:p w14:paraId="71B78D86" w14:textId="45838741" w:rsidR="00D645A4" w:rsidRPr="00D4685F" w:rsidRDefault="00D645A4" w:rsidP="00D645A4">
            <w:pPr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Zhang et al. 2025</w:t>
            </w:r>
          </w:p>
        </w:tc>
        <w:tc>
          <w:tcPr>
            <w:tcW w:w="969" w:type="dxa"/>
            <w:vAlign w:val="center"/>
          </w:tcPr>
          <w:p w14:paraId="29BD433E" w14:textId="40FF9E85" w:rsidR="00D645A4" w:rsidRPr="00D4685F" w:rsidRDefault="00D645A4" w:rsidP="00D4685F">
            <w:pPr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13" w:type="dxa"/>
            <w:vAlign w:val="center"/>
          </w:tcPr>
          <w:p w14:paraId="5CC97B36" w14:textId="5E70BE86" w:rsidR="00D645A4" w:rsidRPr="00D4685F" w:rsidRDefault="00D645A4" w:rsidP="00D4685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-0.04 [-0.60, 0.52]</w:t>
            </w:r>
          </w:p>
        </w:tc>
        <w:tc>
          <w:tcPr>
            <w:tcW w:w="726" w:type="dxa"/>
            <w:vAlign w:val="center"/>
          </w:tcPr>
          <w:p w14:paraId="3888B0B7" w14:textId="540863D2" w:rsidR="00D645A4" w:rsidRPr="00D4685F" w:rsidRDefault="00D645A4" w:rsidP="00D4685F">
            <w:pPr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0.89</w:t>
            </w:r>
          </w:p>
        </w:tc>
      </w:tr>
      <w:tr w:rsidR="008544A8" w:rsidRPr="00D4685F" w14:paraId="4BB4B50E" w14:textId="77777777" w:rsidTr="001A6F5A">
        <w:trPr>
          <w:trHeight w:val="155"/>
          <w:jc w:val="center"/>
        </w:trPr>
        <w:tc>
          <w:tcPr>
            <w:tcW w:w="2835" w:type="dxa"/>
            <w:vMerge/>
          </w:tcPr>
          <w:p w14:paraId="4AC853A2" w14:textId="77777777" w:rsidR="00D645A4" w:rsidRPr="00D4685F" w:rsidRDefault="00D645A4" w:rsidP="00D645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vAlign w:val="center"/>
          </w:tcPr>
          <w:p w14:paraId="118BAC04" w14:textId="7AD7FB15" w:rsidR="00D645A4" w:rsidRPr="00D4685F" w:rsidRDefault="00D645A4" w:rsidP="008544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5" w:type="dxa"/>
            <w:vAlign w:val="center"/>
          </w:tcPr>
          <w:p w14:paraId="3652C209" w14:textId="77777777" w:rsidR="00D645A4" w:rsidRPr="00D4685F" w:rsidRDefault="00D645A4" w:rsidP="00D645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vAlign w:val="center"/>
          </w:tcPr>
          <w:p w14:paraId="1FEAB008" w14:textId="77777777" w:rsidR="00D645A4" w:rsidRPr="00D4685F" w:rsidRDefault="00D645A4" w:rsidP="00D468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13" w:type="dxa"/>
            <w:vAlign w:val="center"/>
          </w:tcPr>
          <w:p w14:paraId="096FF7CE" w14:textId="77777777" w:rsidR="00D645A4" w:rsidRPr="00D4685F" w:rsidRDefault="00D645A4" w:rsidP="00D468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6" w:type="dxa"/>
            <w:vAlign w:val="center"/>
          </w:tcPr>
          <w:p w14:paraId="27824599" w14:textId="77777777" w:rsidR="00D645A4" w:rsidRPr="00D4685F" w:rsidRDefault="00D645A4" w:rsidP="00D468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544A8" w:rsidRPr="00D4685F" w14:paraId="1579F218" w14:textId="77777777" w:rsidTr="001A6F5A">
        <w:trPr>
          <w:jc w:val="center"/>
        </w:trPr>
        <w:tc>
          <w:tcPr>
            <w:tcW w:w="2835" w:type="dxa"/>
            <w:vMerge/>
          </w:tcPr>
          <w:p w14:paraId="0347AABC" w14:textId="77777777" w:rsidR="00D645A4" w:rsidRPr="00D4685F" w:rsidRDefault="00D645A4" w:rsidP="00D645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vMerge w:val="restart"/>
            <w:vAlign w:val="center"/>
          </w:tcPr>
          <w:p w14:paraId="6E92B5F2" w14:textId="10E79E32" w:rsidR="00D645A4" w:rsidRPr="00D4685F" w:rsidRDefault="00D645A4" w:rsidP="008544A8">
            <w:pPr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PL</w:t>
            </w:r>
          </w:p>
        </w:tc>
        <w:tc>
          <w:tcPr>
            <w:tcW w:w="2405" w:type="dxa"/>
            <w:vAlign w:val="center"/>
          </w:tcPr>
          <w:p w14:paraId="0D5AF948" w14:textId="3999FAAC" w:rsidR="00D645A4" w:rsidRPr="00D4685F" w:rsidRDefault="00D645A4" w:rsidP="00D645A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4685F">
              <w:rPr>
                <w:rFonts w:ascii="Times New Roman" w:hAnsi="Times New Roman" w:cs="Times New Roman"/>
              </w:rPr>
              <w:t>Barbadora</w:t>
            </w:r>
            <w:proofErr w:type="spellEnd"/>
            <w:r w:rsidRPr="00D4685F">
              <w:rPr>
                <w:rFonts w:ascii="Times New Roman" w:hAnsi="Times New Roman" w:cs="Times New Roman"/>
              </w:rPr>
              <w:t xml:space="preserve"> et al. 2025</w:t>
            </w:r>
          </w:p>
        </w:tc>
        <w:tc>
          <w:tcPr>
            <w:tcW w:w="969" w:type="dxa"/>
            <w:vAlign w:val="center"/>
          </w:tcPr>
          <w:p w14:paraId="7619F613" w14:textId="0D1C2C20" w:rsidR="00D645A4" w:rsidRPr="00D4685F" w:rsidRDefault="00D645A4" w:rsidP="00D4685F">
            <w:pPr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13" w:type="dxa"/>
            <w:vAlign w:val="center"/>
          </w:tcPr>
          <w:p w14:paraId="5D023C93" w14:textId="368D8A9D" w:rsidR="00D645A4" w:rsidRPr="00D4685F" w:rsidRDefault="00D645A4" w:rsidP="00D4685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0.43 [-0.14, 1.01]</w:t>
            </w:r>
          </w:p>
        </w:tc>
        <w:tc>
          <w:tcPr>
            <w:tcW w:w="726" w:type="dxa"/>
            <w:vAlign w:val="center"/>
          </w:tcPr>
          <w:p w14:paraId="39DAAF0A" w14:textId="52AB6A4E" w:rsidR="00D645A4" w:rsidRPr="00D4685F" w:rsidRDefault="00D645A4" w:rsidP="00D4685F">
            <w:pPr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0.14</w:t>
            </w:r>
          </w:p>
        </w:tc>
      </w:tr>
      <w:tr w:rsidR="008544A8" w:rsidRPr="00D4685F" w14:paraId="693FB814" w14:textId="77777777" w:rsidTr="001A6F5A">
        <w:trPr>
          <w:jc w:val="center"/>
        </w:trPr>
        <w:tc>
          <w:tcPr>
            <w:tcW w:w="2835" w:type="dxa"/>
            <w:vMerge/>
          </w:tcPr>
          <w:p w14:paraId="5E6234E3" w14:textId="77777777" w:rsidR="00D645A4" w:rsidRPr="00D4685F" w:rsidRDefault="00D645A4" w:rsidP="00D645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vMerge/>
            <w:vAlign w:val="center"/>
          </w:tcPr>
          <w:p w14:paraId="024945EF" w14:textId="6F6DB268" w:rsidR="00D645A4" w:rsidRPr="00D4685F" w:rsidRDefault="00D645A4" w:rsidP="00D645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5" w:type="dxa"/>
            <w:vAlign w:val="center"/>
          </w:tcPr>
          <w:p w14:paraId="500C92AD" w14:textId="633268CE" w:rsidR="00D645A4" w:rsidRPr="00D4685F" w:rsidRDefault="00D645A4" w:rsidP="00D645A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4685F">
              <w:rPr>
                <w:rFonts w:ascii="Times New Roman" w:hAnsi="Times New Roman" w:cs="Times New Roman"/>
              </w:rPr>
              <w:t>Beyraghi</w:t>
            </w:r>
            <w:proofErr w:type="spellEnd"/>
            <w:r w:rsidRPr="00D4685F">
              <w:rPr>
                <w:rFonts w:ascii="Times New Roman" w:hAnsi="Times New Roman" w:cs="Times New Roman"/>
              </w:rPr>
              <w:t xml:space="preserve"> et al. 2025</w:t>
            </w:r>
          </w:p>
        </w:tc>
        <w:tc>
          <w:tcPr>
            <w:tcW w:w="969" w:type="dxa"/>
            <w:vAlign w:val="center"/>
          </w:tcPr>
          <w:p w14:paraId="0D63E12D" w14:textId="0CD59255" w:rsidR="00D645A4" w:rsidRPr="00D4685F" w:rsidRDefault="00D645A4" w:rsidP="00D4685F">
            <w:pPr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13" w:type="dxa"/>
            <w:vAlign w:val="center"/>
          </w:tcPr>
          <w:p w14:paraId="4BC23C29" w14:textId="71B079E5" w:rsidR="00D645A4" w:rsidRPr="00D4685F" w:rsidRDefault="00D645A4" w:rsidP="00D4685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-0.03 [-0.66, 0.61]</w:t>
            </w:r>
          </w:p>
        </w:tc>
        <w:tc>
          <w:tcPr>
            <w:tcW w:w="726" w:type="dxa"/>
            <w:vAlign w:val="center"/>
          </w:tcPr>
          <w:p w14:paraId="758ACF4D" w14:textId="61A49AD8" w:rsidR="00D645A4" w:rsidRPr="00D4685F" w:rsidRDefault="00D645A4" w:rsidP="00D4685F">
            <w:pPr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0.94</w:t>
            </w:r>
          </w:p>
        </w:tc>
      </w:tr>
      <w:tr w:rsidR="008544A8" w:rsidRPr="00D4685F" w14:paraId="78054A0A" w14:textId="77777777" w:rsidTr="001A6F5A">
        <w:trPr>
          <w:jc w:val="center"/>
        </w:trPr>
        <w:tc>
          <w:tcPr>
            <w:tcW w:w="2835" w:type="dxa"/>
            <w:vMerge/>
          </w:tcPr>
          <w:p w14:paraId="5BA28D31" w14:textId="77777777" w:rsidR="00D645A4" w:rsidRPr="00D4685F" w:rsidRDefault="00D645A4" w:rsidP="00D645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vMerge/>
            <w:vAlign w:val="center"/>
          </w:tcPr>
          <w:p w14:paraId="4C85C1E3" w14:textId="7893DD6D" w:rsidR="00D645A4" w:rsidRPr="00D4685F" w:rsidRDefault="00D645A4" w:rsidP="00D645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5" w:type="dxa"/>
            <w:vAlign w:val="center"/>
          </w:tcPr>
          <w:p w14:paraId="426C0D83" w14:textId="1FEB9C40" w:rsidR="00D645A4" w:rsidRPr="00D4685F" w:rsidRDefault="00D645A4" w:rsidP="00D645A4">
            <w:pPr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Zhang et al. 2025</w:t>
            </w:r>
          </w:p>
        </w:tc>
        <w:tc>
          <w:tcPr>
            <w:tcW w:w="969" w:type="dxa"/>
            <w:vAlign w:val="center"/>
          </w:tcPr>
          <w:p w14:paraId="464F3195" w14:textId="785B7E06" w:rsidR="00D645A4" w:rsidRPr="00D4685F" w:rsidRDefault="00D645A4" w:rsidP="00D4685F">
            <w:pPr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13" w:type="dxa"/>
            <w:vAlign w:val="center"/>
          </w:tcPr>
          <w:p w14:paraId="672DF68C" w14:textId="28B6BF92" w:rsidR="00D645A4" w:rsidRPr="00D4685F" w:rsidRDefault="00D645A4" w:rsidP="00D4685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0.25 [-0.53, 1.02]</w:t>
            </w:r>
          </w:p>
        </w:tc>
        <w:tc>
          <w:tcPr>
            <w:tcW w:w="726" w:type="dxa"/>
            <w:vAlign w:val="center"/>
          </w:tcPr>
          <w:p w14:paraId="69583565" w14:textId="3783D1BC" w:rsidR="00D645A4" w:rsidRPr="00D4685F" w:rsidRDefault="00D645A4" w:rsidP="00D4685F">
            <w:pPr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0.53</w:t>
            </w:r>
          </w:p>
        </w:tc>
      </w:tr>
      <w:tr w:rsidR="00D4685F" w:rsidRPr="00D4685F" w14:paraId="40B975C9" w14:textId="77777777" w:rsidTr="001A6F5A">
        <w:trPr>
          <w:jc w:val="center"/>
        </w:trPr>
        <w:tc>
          <w:tcPr>
            <w:tcW w:w="2835" w:type="dxa"/>
          </w:tcPr>
          <w:p w14:paraId="19106087" w14:textId="77777777" w:rsidR="00D645A4" w:rsidRPr="00D4685F" w:rsidRDefault="00D645A4" w:rsidP="00D645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vAlign w:val="center"/>
          </w:tcPr>
          <w:p w14:paraId="7DF6667A" w14:textId="060F6E8A" w:rsidR="00D645A4" w:rsidRPr="00D4685F" w:rsidRDefault="00D645A4" w:rsidP="00D645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5" w:type="dxa"/>
            <w:vAlign w:val="center"/>
          </w:tcPr>
          <w:p w14:paraId="70C65878" w14:textId="77777777" w:rsidR="00D645A4" w:rsidRPr="00D4685F" w:rsidRDefault="00D645A4" w:rsidP="00D645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9" w:type="dxa"/>
            <w:vAlign w:val="center"/>
          </w:tcPr>
          <w:p w14:paraId="043CE111" w14:textId="77777777" w:rsidR="00D645A4" w:rsidRPr="00D4685F" w:rsidRDefault="00D645A4" w:rsidP="00D468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13" w:type="dxa"/>
            <w:vAlign w:val="center"/>
          </w:tcPr>
          <w:p w14:paraId="2E930B30" w14:textId="77777777" w:rsidR="00D645A4" w:rsidRPr="00D4685F" w:rsidRDefault="00D645A4" w:rsidP="00D468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6" w:type="dxa"/>
            <w:vAlign w:val="center"/>
          </w:tcPr>
          <w:p w14:paraId="5A210B40" w14:textId="77777777" w:rsidR="00D645A4" w:rsidRPr="00D4685F" w:rsidRDefault="00D645A4" w:rsidP="00D4685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544A8" w:rsidRPr="00D4685F" w14:paraId="4320961A" w14:textId="77777777" w:rsidTr="001A6F5A">
        <w:trPr>
          <w:jc w:val="center"/>
        </w:trPr>
        <w:tc>
          <w:tcPr>
            <w:tcW w:w="2835" w:type="dxa"/>
            <w:vMerge w:val="restart"/>
            <w:vAlign w:val="center"/>
          </w:tcPr>
          <w:p w14:paraId="09440426" w14:textId="77777777" w:rsidR="008544A8" w:rsidRPr="00D4685F" w:rsidRDefault="008544A8" w:rsidP="00D4685F">
            <w:pPr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Effects</w:t>
            </w:r>
            <w:r w:rsidRPr="00D4685F">
              <w:rPr>
                <w:rFonts w:ascii="Times New Roman" w:hAnsi="Times New Roman" w:cs="Times New Roman" w:hint="eastAsia"/>
              </w:rPr>
              <w:t xml:space="preserve"> </w:t>
            </w:r>
            <w:r w:rsidRPr="00D4685F">
              <w:rPr>
                <w:rFonts w:ascii="Times New Roman" w:hAnsi="Times New Roman" w:cs="Times New Roman"/>
              </w:rPr>
              <w:t xml:space="preserve">of combined exercise therapy and </w:t>
            </w:r>
            <w:proofErr w:type="spellStart"/>
            <w:r w:rsidRPr="00D4685F">
              <w:rPr>
                <w:rFonts w:ascii="Times New Roman" w:hAnsi="Times New Roman" w:cs="Times New Roman"/>
              </w:rPr>
              <w:t>tDCS</w:t>
            </w:r>
            <w:proofErr w:type="spellEnd"/>
            <w:r w:rsidRPr="00D4685F">
              <w:rPr>
                <w:rFonts w:ascii="Times New Roman" w:hAnsi="Times New Roman" w:cs="Times New Roman"/>
              </w:rPr>
              <w:t xml:space="preserve"> on </w:t>
            </w:r>
            <w:r>
              <w:rPr>
                <w:rFonts w:ascii="Times New Roman" w:hAnsi="Times New Roman" w:cs="Times New Roman" w:hint="eastAsia"/>
              </w:rPr>
              <w:t>static</w:t>
            </w:r>
            <w:r w:rsidRPr="00D4685F">
              <w:rPr>
                <w:rFonts w:ascii="Times New Roman" w:hAnsi="Times New Roman" w:cs="Times New Roman"/>
              </w:rPr>
              <w:t xml:space="preserve"> balance.</w:t>
            </w:r>
          </w:p>
        </w:tc>
        <w:tc>
          <w:tcPr>
            <w:tcW w:w="836" w:type="dxa"/>
            <w:vMerge w:val="restart"/>
            <w:vAlign w:val="center"/>
          </w:tcPr>
          <w:p w14:paraId="25E86A33" w14:textId="26363961" w:rsidR="008544A8" w:rsidRPr="008544A8" w:rsidRDefault="008544A8" w:rsidP="00D468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5" w:type="dxa"/>
            <w:vAlign w:val="center"/>
          </w:tcPr>
          <w:p w14:paraId="603EF99F" w14:textId="5CFD2ED6" w:rsidR="008544A8" w:rsidRPr="00D4685F" w:rsidRDefault="008544A8" w:rsidP="00D645A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Ge et al. 2025 AP</w:t>
            </w:r>
          </w:p>
        </w:tc>
        <w:tc>
          <w:tcPr>
            <w:tcW w:w="969" w:type="dxa"/>
            <w:vAlign w:val="center"/>
          </w:tcPr>
          <w:p w14:paraId="6AFB3375" w14:textId="474E6780" w:rsidR="008544A8" w:rsidRPr="00D4685F" w:rsidRDefault="008544A8" w:rsidP="00D4685F">
            <w:pPr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3013" w:type="dxa"/>
            <w:vAlign w:val="center"/>
          </w:tcPr>
          <w:p w14:paraId="41F20285" w14:textId="28A47B63" w:rsidR="008544A8" w:rsidRPr="00D4685F" w:rsidRDefault="008544A8" w:rsidP="00D4685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-0.66 [-1.38, 0.05]</w:t>
            </w:r>
          </w:p>
        </w:tc>
        <w:tc>
          <w:tcPr>
            <w:tcW w:w="726" w:type="dxa"/>
            <w:vAlign w:val="center"/>
          </w:tcPr>
          <w:p w14:paraId="7C577B42" w14:textId="74801842" w:rsidR="008544A8" w:rsidRPr="00D4685F" w:rsidRDefault="008544A8" w:rsidP="00D4685F">
            <w:pPr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0.07</w:t>
            </w:r>
          </w:p>
        </w:tc>
      </w:tr>
      <w:tr w:rsidR="008544A8" w:rsidRPr="00D4685F" w14:paraId="21729394" w14:textId="77777777" w:rsidTr="001A6F5A">
        <w:trPr>
          <w:jc w:val="center"/>
        </w:trPr>
        <w:tc>
          <w:tcPr>
            <w:tcW w:w="2835" w:type="dxa"/>
            <w:vMerge/>
          </w:tcPr>
          <w:p w14:paraId="0BA3CE83" w14:textId="77777777" w:rsidR="008544A8" w:rsidRPr="00D4685F" w:rsidRDefault="008544A8" w:rsidP="00D645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vMerge/>
          </w:tcPr>
          <w:p w14:paraId="542B387D" w14:textId="42211EB5" w:rsidR="008544A8" w:rsidRPr="00D4685F" w:rsidRDefault="008544A8" w:rsidP="00D645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5" w:type="dxa"/>
            <w:vAlign w:val="center"/>
          </w:tcPr>
          <w:p w14:paraId="1922F379" w14:textId="433390A3" w:rsidR="008544A8" w:rsidRPr="00D4685F" w:rsidRDefault="008544A8" w:rsidP="00D645A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Ge et al. 2025 ML</w:t>
            </w:r>
          </w:p>
        </w:tc>
        <w:tc>
          <w:tcPr>
            <w:tcW w:w="969" w:type="dxa"/>
            <w:vAlign w:val="center"/>
          </w:tcPr>
          <w:p w14:paraId="6CE3172F" w14:textId="0FAF6C42" w:rsidR="008544A8" w:rsidRPr="00D4685F" w:rsidRDefault="008544A8" w:rsidP="00D4685F">
            <w:pPr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13" w:type="dxa"/>
            <w:vAlign w:val="center"/>
          </w:tcPr>
          <w:p w14:paraId="5EFD690C" w14:textId="5A76214F" w:rsidR="008544A8" w:rsidRPr="00D4685F" w:rsidRDefault="008544A8" w:rsidP="00D4685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-0.25 [-0.69, 0.19]</w:t>
            </w:r>
          </w:p>
        </w:tc>
        <w:tc>
          <w:tcPr>
            <w:tcW w:w="726" w:type="dxa"/>
            <w:vAlign w:val="center"/>
          </w:tcPr>
          <w:p w14:paraId="3AB3DEAE" w14:textId="42C32D88" w:rsidR="008544A8" w:rsidRPr="00D4685F" w:rsidRDefault="008544A8" w:rsidP="00D4685F">
            <w:pPr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0.26</w:t>
            </w:r>
          </w:p>
        </w:tc>
      </w:tr>
      <w:tr w:rsidR="008544A8" w:rsidRPr="00D4685F" w14:paraId="26D03599" w14:textId="77777777" w:rsidTr="001A6F5A">
        <w:trPr>
          <w:jc w:val="center"/>
        </w:trPr>
        <w:tc>
          <w:tcPr>
            <w:tcW w:w="2835" w:type="dxa"/>
            <w:vMerge/>
          </w:tcPr>
          <w:p w14:paraId="6B4E9E70" w14:textId="77777777" w:rsidR="008544A8" w:rsidRPr="00D4685F" w:rsidRDefault="008544A8" w:rsidP="00D645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vMerge/>
          </w:tcPr>
          <w:p w14:paraId="43944A7D" w14:textId="79527490" w:rsidR="008544A8" w:rsidRPr="00D4685F" w:rsidRDefault="008544A8" w:rsidP="00D645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5" w:type="dxa"/>
            <w:vAlign w:val="center"/>
          </w:tcPr>
          <w:p w14:paraId="2AFA8051" w14:textId="1F8EF4CE" w:rsidR="008544A8" w:rsidRPr="00D4685F" w:rsidRDefault="008544A8" w:rsidP="00D645A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Kim et al. 2025</w:t>
            </w:r>
          </w:p>
        </w:tc>
        <w:tc>
          <w:tcPr>
            <w:tcW w:w="969" w:type="dxa"/>
            <w:vAlign w:val="center"/>
          </w:tcPr>
          <w:p w14:paraId="67197445" w14:textId="5DC5C6E7" w:rsidR="008544A8" w:rsidRPr="00D4685F" w:rsidRDefault="008544A8" w:rsidP="00D4685F">
            <w:pPr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3013" w:type="dxa"/>
            <w:vAlign w:val="center"/>
          </w:tcPr>
          <w:p w14:paraId="568E7AE5" w14:textId="459598E2" w:rsidR="008544A8" w:rsidRPr="00D4685F" w:rsidRDefault="008544A8" w:rsidP="00D4685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-0.68 [-1.33, -0.03]</w:t>
            </w:r>
          </w:p>
        </w:tc>
        <w:tc>
          <w:tcPr>
            <w:tcW w:w="726" w:type="dxa"/>
            <w:vAlign w:val="center"/>
          </w:tcPr>
          <w:p w14:paraId="330D7863" w14:textId="617F5ED6" w:rsidR="008544A8" w:rsidRPr="00D4685F" w:rsidRDefault="008544A8" w:rsidP="00D4685F">
            <w:pPr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0.04</w:t>
            </w:r>
          </w:p>
        </w:tc>
      </w:tr>
      <w:tr w:rsidR="008544A8" w:rsidRPr="00D4685F" w14:paraId="53FC6306" w14:textId="77777777" w:rsidTr="001A6F5A">
        <w:trPr>
          <w:jc w:val="center"/>
        </w:trPr>
        <w:tc>
          <w:tcPr>
            <w:tcW w:w="2835" w:type="dxa"/>
            <w:vMerge/>
            <w:tcBorders>
              <w:bottom w:val="single" w:sz="12" w:space="0" w:color="auto"/>
            </w:tcBorders>
          </w:tcPr>
          <w:p w14:paraId="4681B6E6" w14:textId="77777777" w:rsidR="008544A8" w:rsidRPr="00D4685F" w:rsidRDefault="008544A8" w:rsidP="00D645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vMerge/>
            <w:tcBorders>
              <w:bottom w:val="single" w:sz="12" w:space="0" w:color="auto"/>
            </w:tcBorders>
          </w:tcPr>
          <w:p w14:paraId="1CA4FAF0" w14:textId="14060886" w:rsidR="008544A8" w:rsidRPr="00D4685F" w:rsidRDefault="008544A8" w:rsidP="00D645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5" w:type="dxa"/>
            <w:tcBorders>
              <w:bottom w:val="single" w:sz="12" w:space="0" w:color="auto"/>
            </w:tcBorders>
            <w:vAlign w:val="center"/>
          </w:tcPr>
          <w:p w14:paraId="003B8030" w14:textId="400DF40A" w:rsidR="008544A8" w:rsidRPr="00D4685F" w:rsidRDefault="008544A8" w:rsidP="00D4685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Zhang et al. 2025</w:t>
            </w:r>
          </w:p>
        </w:tc>
        <w:tc>
          <w:tcPr>
            <w:tcW w:w="969" w:type="dxa"/>
            <w:tcBorders>
              <w:bottom w:val="single" w:sz="12" w:space="0" w:color="auto"/>
            </w:tcBorders>
            <w:vAlign w:val="center"/>
          </w:tcPr>
          <w:p w14:paraId="05B1715B" w14:textId="364D497D" w:rsidR="008544A8" w:rsidRPr="00D4685F" w:rsidRDefault="008544A8" w:rsidP="00D4685F">
            <w:pPr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3013" w:type="dxa"/>
            <w:tcBorders>
              <w:bottom w:val="single" w:sz="12" w:space="0" w:color="auto"/>
            </w:tcBorders>
            <w:vAlign w:val="center"/>
          </w:tcPr>
          <w:p w14:paraId="03566138" w14:textId="5CA9201D" w:rsidR="008544A8" w:rsidRPr="00D4685F" w:rsidRDefault="008544A8" w:rsidP="00D4685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-0.50 [-1.21, 0.22]</w:t>
            </w:r>
          </w:p>
        </w:tc>
        <w:tc>
          <w:tcPr>
            <w:tcW w:w="726" w:type="dxa"/>
            <w:tcBorders>
              <w:bottom w:val="single" w:sz="12" w:space="0" w:color="auto"/>
            </w:tcBorders>
            <w:vAlign w:val="center"/>
          </w:tcPr>
          <w:p w14:paraId="23DC42D3" w14:textId="601EE490" w:rsidR="008544A8" w:rsidRPr="00D4685F" w:rsidRDefault="008544A8" w:rsidP="00D4685F">
            <w:pPr>
              <w:jc w:val="center"/>
              <w:rPr>
                <w:rFonts w:ascii="Times New Roman" w:hAnsi="Times New Roman" w:cs="Times New Roman"/>
              </w:rPr>
            </w:pPr>
            <w:r w:rsidRPr="00D4685F">
              <w:rPr>
                <w:rFonts w:ascii="Times New Roman" w:hAnsi="Times New Roman" w:cs="Times New Roman"/>
              </w:rPr>
              <w:t>0.71</w:t>
            </w:r>
          </w:p>
        </w:tc>
      </w:tr>
      <w:tr w:rsidR="008544A8" w:rsidRPr="00D4685F" w14:paraId="54E0AAEC" w14:textId="77777777" w:rsidTr="001A6F5A">
        <w:trPr>
          <w:trHeight w:val="698"/>
          <w:jc w:val="center"/>
        </w:trPr>
        <w:tc>
          <w:tcPr>
            <w:tcW w:w="10784" w:type="dxa"/>
            <w:gridSpan w:val="6"/>
            <w:tcBorders>
              <w:top w:val="single" w:sz="12" w:space="0" w:color="auto"/>
            </w:tcBorders>
          </w:tcPr>
          <w:p w14:paraId="65D91AA9" w14:textId="5F012F0D" w:rsidR="008544A8" w:rsidRPr="008544A8" w:rsidRDefault="008544A8" w:rsidP="00D645A4">
            <w:pPr>
              <w:rPr>
                <w:rFonts w:ascii="Times New Roman" w:hAnsi="Times New Roman" w:cs="Times New Roman" w:hint="eastAsia"/>
              </w:rPr>
            </w:pPr>
            <w:r w:rsidRPr="00D4685F">
              <w:rPr>
                <w:rFonts w:ascii="Times New Roman" w:hAnsi="Times New Roman" w:cs="Times New Roman" w:hint="eastAsia"/>
              </w:rPr>
              <w:t xml:space="preserve">AP, </w:t>
            </w:r>
            <w:r w:rsidRPr="00D4685F">
              <w:rPr>
                <w:rFonts w:ascii="Times New Roman" w:hAnsi="Times New Roman" w:cs="Times New Roman"/>
              </w:rPr>
              <w:t>anteroposterior</w:t>
            </w:r>
            <w:r w:rsidRPr="00D4685F">
              <w:rPr>
                <w:rFonts w:ascii="Times New Roman" w:hAnsi="Times New Roman" w:cs="Times New Roman" w:hint="eastAsia"/>
              </w:rPr>
              <w:t>;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544A8">
              <w:rPr>
                <w:rFonts w:ascii="Times New Roman" w:hAnsi="Times New Roman" w:cs="Times New Roman" w:hint="eastAsia"/>
              </w:rPr>
              <w:t>ANY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8544A8">
              <w:rPr>
                <w:rFonts w:ascii="Times New Roman" w:hAnsi="Times New Roman" w:cs="Times New Roman"/>
                <w:lang w:bidi="en-US"/>
              </w:rPr>
              <w:t xml:space="preserve"> anterior reach</w:t>
            </w:r>
            <w:r>
              <w:rPr>
                <w:rFonts w:ascii="Times New Roman" w:hAnsi="Times New Roman" w:cs="Times New Roman" w:hint="eastAsia"/>
                <w:lang w:bidi="en-US"/>
              </w:rPr>
              <w:t xml:space="preserve">; </w:t>
            </w:r>
            <w:r w:rsidRPr="008544A8">
              <w:rPr>
                <w:rFonts w:ascii="Times New Roman" w:hAnsi="Times New Roman" w:cs="Times New Roman" w:hint="eastAsia"/>
                <w:lang w:bidi="en-US"/>
              </w:rPr>
              <w:t>BT</w:t>
            </w:r>
            <w:r>
              <w:rPr>
                <w:rFonts w:ascii="Times New Roman" w:hAnsi="Times New Roman" w:cs="Times New Roman" w:hint="eastAsia"/>
                <w:lang w:bidi="en-US"/>
              </w:rPr>
              <w:t xml:space="preserve">, balance training; CI, </w:t>
            </w:r>
            <w:r w:rsidRPr="008544A8">
              <w:rPr>
                <w:rFonts w:ascii="Times New Roman" w:hAnsi="Times New Roman" w:cs="Times New Roman"/>
                <w:lang w:bidi="en-US"/>
              </w:rPr>
              <w:t>confidence intervals</w:t>
            </w:r>
            <w:r>
              <w:rPr>
                <w:rFonts w:ascii="Times New Roman" w:hAnsi="Times New Roman" w:cs="Times New Roman" w:hint="eastAsia"/>
                <w:lang w:bidi="en-US"/>
              </w:rPr>
              <w:t>; L,</w:t>
            </w:r>
            <w:r w:rsidRPr="008544A8">
              <w:rPr>
                <w:rFonts w:ascii="Times New Roman" w:eastAsiaTheme="minorEastAsia" w:hAnsi="Times New Roman" w:cs="Times New Roman"/>
                <w:bCs w:val="0"/>
                <w:color w:val="EE0000"/>
                <w:sz w:val="24"/>
                <w:szCs w:val="24"/>
              </w:rPr>
              <w:t xml:space="preserve"> </w:t>
            </w:r>
            <w:r w:rsidRPr="008544A8">
              <w:rPr>
                <w:rFonts w:ascii="Times New Roman" w:hAnsi="Times New Roman" w:cs="Times New Roman"/>
                <w:lang w:bidi="en-US"/>
              </w:rPr>
              <w:t>lateral</w:t>
            </w:r>
            <w:r>
              <w:rPr>
                <w:rFonts w:ascii="Times New Roman" w:hAnsi="Times New Roman" w:cs="Times New Roman" w:hint="eastAsia"/>
                <w:lang w:bidi="en-US"/>
              </w:rPr>
              <w:t>; M,</w:t>
            </w:r>
            <w:r w:rsidRPr="008544A8">
              <w:rPr>
                <w:rFonts w:ascii="Times New Roman" w:hAnsi="Times New Roman" w:cs="Times New Roman"/>
                <w:lang w:bidi="en-US"/>
              </w:rPr>
              <w:t xml:space="preserve"> medial</w:t>
            </w:r>
            <w:r>
              <w:rPr>
                <w:rFonts w:ascii="Times New Roman" w:hAnsi="Times New Roman" w:cs="Times New Roman" w:hint="eastAsia"/>
                <w:lang w:bidi="en-US"/>
              </w:rPr>
              <w:t xml:space="preserve">; ML, </w:t>
            </w:r>
            <w:r w:rsidRPr="008544A8">
              <w:rPr>
                <w:rFonts w:ascii="Times New Roman" w:hAnsi="Times New Roman" w:cs="Times New Roman"/>
                <w:lang w:bidi="en-US"/>
              </w:rPr>
              <w:t>mediolateral</w:t>
            </w:r>
            <w:r>
              <w:rPr>
                <w:rFonts w:ascii="Times New Roman" w:hAnsi="Times New Roman" w:cs="Times New Roman" w:hint="eastAsia"/>
                <w:lang w:bidi="en-US"/>
              </w:rPr>
              <w:t>; PM,</w:t>
            </w:r>
            <w:r w:rsidRPr="008544A8">
              <w:rPr>
                <w:rFonts w:ascii="Times New Roman" w:eastAsiaTheme="minorEastAsia" w:hAnsi="Times New Roman" w:cs="Times New Roman"/>
                <w:bCs w:val="0"/>
                <w:color w:val="EE0000"/>
                <w:sz w:val="24"/>
                <w:szCs w:val="24"/>
                <w:lang w:bidi="en-US"/>
              </w:rPr>
              <w:t xml:space="preserve"> </w:t>
            </w:r>
            <w:r w:rsidRPr="008544A8">
              <w:rPr>
                <w:rFonts w:ascii="Times New Roman" w:hAnsi="Times New Roman" w:cs="Times New Roman"/>
                <w:lang w:bidi="en-US"/>
              </w:rPr>
              <w:t>posteromedial reach</w:t>
            </w:r>
            <w:r>
              <w:rPr>
                <w:rFonts w:ascii="Times New Roman" w:hAnsi="Times New Roman" w:cs="Times New Roman" w:hint="eastAsia"/>
                <w:lang w:bidi="en-US"/>
              </w:rPr>
              <w:t xml:space="preserve">; </w:t>
            </w:r>
            <w:r w:rsidRPr="008544A8">
              <w:rPr>
                <w:rFonts w:ascii="Times New Roman" w:hAnsi="Times New Roman" w:cs="Times New Roman" w:hint="eastAsia"/>
                <w:lang w:bidi="en-US"/>
              </w:rPr>
              <w:t xml:space="preserve">PL, </w:t>
            </w:r>
            <w:r w:rsidRPr="008544A8">
              <w:rPr>
                <w:rFonts w:ascii="Times New Roman" w:hAnsi="Times New Roman" w:cs="Times New Roman"/>
                <w:lang w:bidi="en-US"/>
              </w:rPr>
              <w:t>posterolateral reach</w:t>
            </w:r>
            <w:r>
              <w:rPr>
                <w:rFonts w:ascii="Times New Roman" w:hAnsi="Times New Roman" w:cs="Times New Roman" w:hint="eastAsia"/>
                <w:lang w:bidi="en-US"/>
              </w:rPr>
              <w:t xml:space="preserve">; SMD, </w:t>
            </w:r>
            <w:r w:rsidRPr="008544A8">
              <w:rPr>
                <w:rFonts w:ascii="Times New Roman" w:hAnsi="Times New Roman" w:cs="Times New Roman"/>
                <w:lang w:bidi="en-US"/>
              </w:rPr>
              <w:t>standardized mean differences</w:t>
            </w:r>
            <w:r>
              <w:rPr>
                <w:rFonts w:ascii="Times New Roman" w:hAnsi="Times New Roman" w:cs="Times New Roman" w:hint="eastAsia"/>
                <w:lang w:bidi="en-US"/>
              </w:rPr>
              <w:t xml:space="preserve">; </w:t>
            </w:r>
            <w:proofErr w:type="spellStart"/>
            <w:r w:rsidRPr="008544A8">
              <w:rPr>
                <w:rFonts w:ascii="Times New Roman" w:hAnsi="Times New Roman" w:cs="Times New Roman"/>
                <w:lang w:bidi="en-US"/>
              </w:rPr>
              <w:t>tDCS</w:t>
            </w:r>
            <w:proofErr w:type="spellEnd"/>
            <w:r>
              <w:rPr>
                <w:rFonts w:ascii="Times New Roman" w:hAnsi="Times New Roman" w:cs="Times New Roman" w:hint="eastAsia"/>
                <w:lang w:bidi="en-US"/>
              </w:rPr>
              <w:t xml:space="preserve">, </w:t>
            </w:r>
            <w:r w:rsidRPr="008544A8">
              <w:rPr>
                <w:rFonts w:ascii="Times New Roman" w:hAnsi="Times New Roman" w:cs="Times New Roman"/>
                <w:lang w:bidi="en-US"/>
              </w:rPr>
              <w:t>transcranial direct current stimulation</w:t>
            </w:r>
          </w:p>
        </w:tc>
      </w:tr>
    </w:tbl>
    <w:p w14:paraId="286CC3A9" w14:textId="77777777" w:rsidR="00D21980" w:rsidRPr="000E32C1" w:rsidRDefault="00D21980">
      <w:pPr>
        <w:rPr>
          <w:rFonts w:ascii="Times New Roman" w:hAnsi="Times New Roman" w:cs="Times New Roman"/>
        </w:rPr>
      </w:pPr>
    </w:p>
    <w:sectPr w:rsidR="00D21980" w:rsidRPr="000E32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DA7CE0" w14:textId="77777777" w:rsidR="00CD2219" w:rsidRDefault="00CD2219" w:rsidP="000E32C1">
      <w:r>
        <w:separator/>
      </w:r>
    </w:p>
  </w:endnote>
  <w:endnote w:type="continuationSeparator" w:id="0">
    <w:p w14:paraId="2F83A3CD" w14:textId="77777777" w:rsidR="00CD2219" w:rsidRDefault="00CD2219" w:rsidP="000E32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4A9E5A" w14:textId="77777777" w:rsidR="00CD2219" w:rsidRDefault="00CD2219" w:rsidP="000E32C1">
      <w:r>
        <w:separator/>
      </w:r>
    </w:p>
  </w:footnote>
  <w:footnote w:type="continuationSeparator" w:id="0">
    <w:p w14:paraId="62F16010" w14:textId="77777777" w:rsidR="00CD2219" w:rsidRDefault="00CD2219" w:rsidP="000E32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497"/>
    <w:rsid w:val="000D48C0"/>
    <w:rsid w:val="000E32C1"/>
    <w:rsid w:val="001A6F5A"/>
    <w:rsid w:val="002A3204"/>
    <w:rsid w:val="003D5F2D"/>
    <w:rsid w:val="0080552A"/>
    <w:rsid w:val="008544A8"/>
    <w:rsid w:val="009A2497"/>
    <w:rsid w:val="00C46448"/>
    <w:rsid w:val="00C51444"/>
    <w:rsid w:val="00CD2219"/>
    <w:rsid w:val="00D21980"/>
    <w:rsid w:val="00D4685F"/>
    <w:rsid w:val="00D645A4"/>
    <w:rsid w:val="00DA49A2"/>
    <w:rsid w:val="00E10022"/>
    <w:rsid w:val="00ED71DC"/>
    <w:rsid w:val="00EF7963"/>
    <w:rsid w:val="00F91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7BA89D5"/>
  <w15:chartTrackingRefBased/>
  <w15:docId w15:val="{141269CF-9068-41F7-B59B-E84C7CF57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宋体" w:eastAsia="宋体" w:hAnsi="宋体" w:cs="宋体"/>
        <w:bCs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A249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A24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A249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A2497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A2497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A2497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A2497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A2497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A2497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A249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A249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A249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A2497"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A2497"/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A2497"/>
    <w:rPr>
      <w:rFonts w:asciiTheme="minorHAnsi" w:eastAsiaTheme="minorEastAsia" w:hAnsiTheme="minorHAnsi" w:cstheme="majorBidi"/>
      <w:b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A2497"/>
    <w:rPr>
      <w:rFonts w:asciiTheme="minorHAnsi" w:eastAsiaTheme="minorEastAsia" w:hAnsiTheme="minorHAnsi" w:cstheme="majorBidi"/>
      <w:b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A2497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A2497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A249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A24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A249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A249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A249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A249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A249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A249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A249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A249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A2497"/>
    <w:rPr>
      <w:b/>
      <w:bCs w:val="0"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E32C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E32C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E32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E32C1"/>
    <w:rPr>
      <w:sz w:val="18"/>
      <w:szCs w:val="18"/>
    </w:rPr>
  </w:style>
  <w:style w:type="table" w:styleId="af2">
    <w:name w:val="Table Grid"/>
    <w:basedOn w:val="a1"/>
    <w:uiPriority w:val="39"/>
    <w:rsid w:val="000E32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300</Words>
  <Characters>1778</Characters>
  <Application>Microsoft Office Word</Application>
  <DocSecurity>0</DocSecurity>
  <Lines>34</Lines>
  <Paragraphs>15</Paragraphs>
  <ScaleCrop>false</ScaleCrop>
  <Company/>
  <LinksUpToDate>false</LinksUpToDate>
  <CharactersWithSpaces>2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正好 郑</dc:creator>
  <cp:keywords/>
  <dc:description/>
  <cp:lastModifiedBy>正好 郑</cp:lastModifiedBy>
  <cp:revision>6</cp:revision>
  <dcterms:created xsi:type="dcterms:W3CDTF">2025-10-02T07:35:00Z</dcterms:created>
  <dcterms:modified xsi:type="dcterms:W3CDTF">2025-10-02T08:24:00Z</dcterms:modified>
</cp:coreProperties>
</file>